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0472B" w:rsidR="003527DD" w:rsidP="3A98BA8E" w:rsidRDefault="003527DD" w14:paraId="681BC9C8" w14:textId="54CF319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3A98BA8E" w:rsidR="003527DD">
        <w:rPr>
          <w:b w:val="1"/>
          <w:bCs w:val="1"/>
          <w:i w:val="0"/>
          <w:iCs w:val="0"/>
          <w:color w:val="auto"/>
          <w:sz w:val="24"/>
          <w:szCs w:val="24"/>
        </w:rPr>
        <w:t>Table S</w:t>
      </w:r>
      <w:r w:rsidRPr="3A98BA8E" w:rsidR="003527DD">
        <w:rPr>
          <w:b w:val="1"/>
          <w:bCs w:val="1"/>
          <w:i w:val="0"/>
          <w:iCs w:val="0"/>
          <w:color w:val="auto"/>
          <w:sz w:val="24"/>
          <w:szCs w:val="24"/>
        </w:rPr>
        <w:t>1</w:t>
      </w:r>
      <w:r w:rsidRPr="3A98BA8E" w:rsidR="003527DD">
        <w:rPr>
          <w:i w:val="0"/>
          <w:iCs w:val="0"/>
          <w:color w:val="auto"/>
          <w:sz w:val="24"/>
          <w:szCs w:val="24"/>
        </w:rPr>
        <w:t>:</w:t>
      </w:r>
      <w:r w:rsidR="003527DD">
        <w:rPr/>
        <w:t xml:space="preserve"> </w:t>
      </w:r>
      <w:r w:rsidRPr="3A98BA8E" w:rsidR="003527DD">
        <w:rPr>
          <w:i w:val="0"/>
          <w:iCs w:val="0"/>
          <w:color w:val="auto"/>
          <w:sz w:val="24"/>
          <w:szCs w:val="24"/>
        </w:rPr>
        <w:t xml:space="preserve">Isolate Genome Sequence Data Summary. Strains are presented as high FRS </w:t>
      </w:r>
      <w:r w:rsidRPr="3A98BA8E" w:rsidR="003527DD">
        <w:rPr>
          <w:i w:val="0"/>
          <w:iCs w:val="0"/>
          <w:color w:val="auto"/>
          <w:sz w:val="24"/>
          <w:szCs w:val="24"/>
        </w:rPr>
        <w:t xml:space="preserve">(grey) </w:t>
      </w:r>
      <w:r w:rsidRPr="3A98BA8E" w:rsidR="003527DD">
        <w:rPr>
          <w:i w:val="0"/>
          <w:iCs w:val="0"/>
          <w:color w:val="auto"/>
          <w:sz w:val="24"/>
          <w:szCs w:val="24"/>
        </w:rPr>
        <w:t>followed by low FRS</w:t>
      </w:r>
      <w:r w:rsidRPr="3A98BA8E" w:rsidR="003527DD">
        <w:rPr>
          <w:i w:val="0"/>
          <w:iCs w:val="0"/>
          <w:color w:val="auto"/>
          <w:sz w:val="24"/>
          <w:szCs w:val="24"/>
        </w:rPr>
        <w:t xml:space="preserve"> (white)</w:t>
      </w:r>
      <w:r w:rsidRPr="3A98BA8E" w:rsidR="003527DD">
        <w:rPr>
          <w:i w:val="0"/>
          <w:iCs w:val="0"/>
          <w:color w:val="auto"/>
          <w:sz w:val="24"/>
          <w:szCs w:val="24"/>
        </w:rPr>
        <w:t>.</w:t>
      </w:r>
      <w:r w:rsidRPr="3A98BA8E" w:rsidR="003527DD">
        <w:rPr>
          <w:i w:val="0"/>
          <w:iCs w:val="0"/>
          <w:color w:val="auto"/>
          <w:sz w:val="24"/>
          <w:szCs w:val="24"/>
        </w:rPr>
        <w:t xml:space="preserve"> </w:t>
      </w:r>
      <w:r w:rsidRPr="3A98BA8E" w:rsidR="003527DD">
        <w:rPr>
          <w:rFonts w:ascii="Calibri" w:hAnsi="Calibri" w:eastAsia="Times New Roman" w:cs="Calibri"/>
          <w:i w:val="0"/>
          <w:iCs w:val="0"/>
          <w:color w:val="000000" w:themeColor="text1" w:themeTint="FF" w:themeShade="FF"/>
          <w:sz w:val="24"/>
          <w:szCs w:val="24"/>
        </w:rPr>
        <w:t>16S rRNA gene presumptive identity</w:t>
      </w:r>
      <w:r w:rsidRPr="3A98BA8E" w:rsidR="003527DD">
        <w:rPr>
          <w:i w:val="0"/>
          <w:iCs w:val="0"/>
          <w:color w:val="auto"/>
          <w:sz w:val="24"/>
          <w:szCs w:val="24"/>
        </w:rPr>
        <w:t xml:space="preserve"> </w:t>
      </w:r>
      <w:r w:rsidRPr="3A98BA8E" w:rsidR="003527DD">
        <w:rPr>
          <w:i w:val="0"/>
          <w:iCs w:val="0"/>
          <w:color w:val="auto"/>
          <w:sz w:val="24"/>
          <w:szCs w:val="24"/>
        </w:rPr>
        <w:t>is derived from the NCBI classification of near-complete 16S rRNA gene sequences. *We were unable to determine the 16S rRNA copy number of isolate MMSF00068.</w:t>
      </w:r>
    </w:p>
    <w:tbl>
      <w:tblPr>
        <w:tblStyle w:val="PlainTable5"/>
        <w:tblW w:w="12960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350"/>
        <w:gridCol w:w="2160"/>
        <w:gridCol w:w="1440"/>
        <w:gridCol w:w="1800"/>
        <w:gridCol w:w="2700"/>
      </w:tblGrid>
      <w:tr w:rsidRPr="00FD7B67" w:rsidR="003527DD" w:rsidTr="00B94930" w14:paraId="51D898E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0D18D9B6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0D64C10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Genus Level Classification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D4E264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Genus % Confidence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6A201C0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CDF4FD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Family % Confidence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4E07DB0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SRA Accession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1E6989C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Sample Accession</w:t>
            </w:r>
          </w:p>
        </w:tc>
      </w:tr>
      <w:tr w:rsidRPr="00FD7B67" w:rsidR="003527DD" w:rsidTr="00B94930" w14:paraId="4B07C6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7D6D9892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57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708319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063919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6.65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36D4E6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20AD192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6.74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2BAA9F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3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4BC7CC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4</w:t>
            </w:r>
          </w:p>
        </w:tc>
      </w:tr>
      <w:tr w:rsidRPr="00FD7B67" w:rsidR="003527DD" w:rsidTr="00B94930" w14:paraId="3045AC7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04537500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58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10BC46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21D97F9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2.93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300106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327531A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2.98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54FDF0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6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CED8C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31</w:t>
            </w:r>
          </w:p>
        </w:tc>
      </w:tr>
      <w:tr w:rsidRPr="00FD7B67" w:rsidR="003527DD" w:rsidTr="00B94930" w14:paraId="398518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7BF5DE57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63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225FA7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4AAF181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3A3D13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5411105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2DAC0C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8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3C76ED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1</w:t>
            </w:r>
          </w:p>
        </w:tc>
      </w:tr>
      <w:tr w:rsidRPr="00FD7B67" w:rsidR="003527DD" w:rsidTr="00B94930" w14:paraId="299C35F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42075A14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404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2F177F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382D08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3C8697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125C7BB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010256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5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51BF0E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32</w:t>
            </w:r>
          </w:p>
        </w:tc>
      </w:tr>
      <w:tr w:rsidRPr="00FD7B67" w:rsidR="003527DD" w:rsidTr="00B94930" w14:paraId="3EBF5C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68CE4400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4C13B1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2A9EC47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27E304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Rhodobacter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B42FA8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63921C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0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774C21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7</w:t>
            </w:r>
          </w:p>
        </w:tc>
      </w:tr>
      <w:tr w:rsidRPr="00FD7B67" w:rsidR="003527DD" w:rsidTr="00B94930" w14:paraId="5FECE22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4E53BE0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7DAEEB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A7CA5B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5AED72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Rhodobacter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2452A9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127FA9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799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46A26A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8</w:t>
            </w:r>
          </w:p>
        </w:tc>
      </w:tr>
      <w:tr w:rsidRPr="00FD7B67" w:rsidR="003527DD" w:rsidTr="00B94930" w14:paraId="55DBC2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1DAE07FB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3874F9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A82815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9.99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7BA9EE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1375D7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04094B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2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739929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5</w:t>
            </w:r>
          </w:p>
        </w:tc>
      </w:tr>
      <w:tr w:rsidRPr="00FD7B67" w:rsidR="003527DD" w:rsidTr="00B94930" w14:paraId="69ED3AD6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6ABD4AC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90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7AEA5C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BEF758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5.77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7C7BD5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35CA5C1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5.85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2F3C59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797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394011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30</w:t>
            </w:r>
          </w:p>
        </w:tc>
      </w:tr>
      <w:tr w:rsidRPr="00FD7B67" w:rsidR="003527DD" w:rsidTr="00B94930" w14:paraId="00E03C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4CF718E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68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3E843F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288A1F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1.81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7EB9F1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3E735A1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2.88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6A5468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7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43431D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2</w:t>
            </w:r>
          </w:p>
        </w:tc>
      </w:tr>
      <w:tr w:rsidRPr="00FD7B67" w:rsidR="003527DD" w:rsidTr="00B94930" w14:paraId="636C268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3583C2E9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107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1AD942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1BCEB1B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3.18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6384A2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726D476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4.87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655A35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798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50BFA6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9</w:t>
            </w:r>
          </w:p>
        </w:tc>
      </w:tr>
      <w:tr w:rsidRPr="00FD7B67" w:rsidR="003527DD" w:rsidTr="00B94930" w14:paraId="478336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470E032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46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7F9B8B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D546CC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9.63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7ADEBC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Flavobacteri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DF7434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21DBFB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1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0F5193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6</w:t>
            </w:r>
          </w:p>
        </w:tc>
      </w:tr>
      <w:tr w:rsidRPr="00FD7B67" w:rsidR="003527DD" w:rsidTr="00B94930" w14:paraId="775D65A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0FD6A78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10</w:t>
            </w:r>
          </w:p>
        </w:tc>
        <w:tc>
          <w:tcPr>
            <w:tcW w:w="1890" w:type="dxa"/>
            <w:noWrap/>
            <w:hideMark/>
          </w:tcPr>
          <w:p w:rsidRPr="00FD7B67" w:rsidR="003527DD" w:rsidP="00B94930" w:rsidRDefault="003527DD" w14:paraId="38E6B8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63AE5E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.44</w:t>
            </w:r>
          </w:p>
        </w:tc>
        <w:tc>
          <w:tcPr>
            <w:tcW w:w="2160" w:type="dxa"/>
            <w:noWrap/>
            <w:hideMark/>
          </w:tcPr>
          <w:p w:rsidRPr="00FD7B67" w:rsidR="003527DD" w:rsidP="00B94930" w:rsidRDefault="003527DD" w14:paraId="1C93AC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Flavobacteriaceae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8576B6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.53</w:t>
            </w:r>
          </w:p>
        </w:tc>
        <w:tc>
          <w:tcPr>
            <w:tcW w:w="1800" w:type="dxa"/>
            <w:noWrap/>
            <w:hideMark/>
          </w:tcPr>
          <w:p w:rsidRPr="00FD7B67" w:rsidR="003527DD" w:rsidP="00B94930" w:rsidRDefault="003527DD" w14:paraId="7CBF97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RR10186804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5D2F36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MN12851723</w:t>
            </w:r>
          </w:p>
        </w:tc>
      </w:tr>
    </w:tbl>
    <w:p w:rsidR="003527DD" w:rsidP="003527DD" w:rsidRDefault="003527DD" w14:paraId="55114DB2" w14:textId="77777777"/>
    <w:tbl>
      <w:tblPr>
        <w:tblStyle w:val="PlainTable5"/>
        <w:tblW w:w="12960" w:type="dxa"/>
        <w:tblLayout w:type="fixed"/>
        <w:tblLook w:val="04A0" w:firstRow="1" w:lastRow="0" w:firstColumn="1" w:lastColumn="0" w:noHBand="0" w:noVBand="1"/>
      </w:tblPr>
      <w:tblGrid>
        <w:gridCol w:w="1620"/>
        <w:gridCol w:w="2700"/>
        <w:gridCol w:w="1350"/>
        <w:gridCol w:w="1080"/>
        <w:gridCol w:w="1440"/>
        <w:gridCol w:w="900"/>
        <w:gridCol w:w="1350"/>
        <w:gridCol w:w="1260"/>
        <w:gridCol w:w="1260"/>
      </w:tblGrid>
      <w:tr w:rsidRPr="009D0172" w:rsidR="003527DD" w:rsidTr="00B94930" w14:paraId="7458518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13DE8F17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5C242EA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16S rRNA gene presumptive identity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31DEF6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5E76AB4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09964AC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Total Bases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65BF17F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G+C%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F076BF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Av</w:t>
            </w:r>
            <w:r w:rsidRPr="009D0172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g. </w:t>
            </w: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 Read Length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0AC5F1F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ax Read Length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66E1828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Avg Quality</w:t>
            </w:r>
          </w:p>
        </w:tc>
      </w:tr>
      <w:tr w:rsidRPr="00FD7B67" w:rsidR="003527DD" w:rsidTr="00B94930" w14:paraId="37037E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7B3D5B0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57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7BD9D6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cleodii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EF5F86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6D478A7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233080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C97EB9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4079592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1B36038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2314B4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3820927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54A0C71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.9</w:t>
            </w:r>
          </w:p>
        </w:tc>
      </w:tr>
      <w:tr w:rsidRPr="00FD7B67" w:rsidR="003527DD" w:rsidTr="00B94930" w14:paraId="5618312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1C0A5C42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58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548200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cleodii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1A4CD08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0FE7B3C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971718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6E823F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43870758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52B7C82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F86D78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30697C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4EF9896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.9</w:t>
            </w:r>
          </w:p>
        </w:tc>
      </w:tr>
      <w:tr w:rsidRPr="00FD7B67" w:rsidR="003527DD" w:rsidTr="00B94930" w14:paraId="60A7B4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79222949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63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E96D5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B838CA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30B89E6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757340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35A2332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12741366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2A90650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080E14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6B4E9CC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41E09B0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.7</w:t>
            </w:r>
          </w:p>
        </w:tc>
      </w:tr>
      <w:tr w:rsidRPr="00FD7B67" w:rsidR="003527DD" w:rsidTr="00B94930" w14:paraId="68B7201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1CB3617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404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8AFE1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E6C18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13F642D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67800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96E404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6005114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45A5341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DCC550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52E8003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95CD07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.3</w:t>
            </w:r>
          </w:p>
        </w:tc>
      </w:tr>
      <w:tr w:rsidRPr="00FD7B67" w:rsidR="003527DD" w:rsidTr="00B94930" w14:paraId="754654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545682D8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15E681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470957D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4C7C6B7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758944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5C3468B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7529936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61A1E0D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1A3B5FF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72DD419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D2B682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.1</w:t>
            </w:r>
          </w:p>
        </w:tc>
      </w:tr>
      <w:tr w:rsidRPr="00FD7B67" w:rsidR="003527DD" w:rsidTr="00B94930" w14:paraId="5B31B9D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262DAA9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40F5DA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2C7F40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3BE8EE1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33098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7202710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97032699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62B7B5E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CC9F89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B53AAD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43CE44C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.7</w:t>
            </w:r>
          </w:p>
        </w:tc>
      </w:tr>
      <w:tr w:rsidRPr="00FD7B67" w:rsidR="003527DD" w:rsidTr="00B94930" w14:paraId="4F6B2B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1DB28F39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662D40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7117AEF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34A07D2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713198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0BEDC37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56635737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3B71847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0CF31B2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656565C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7DFF8A5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</w:t>
            </w:r>
          </w:p>
        </w:tc>
      </w:tr>
      <w:tr w:rsidRPr="00FD7B67" w:rsidR="003527DD" w:rsidTr="00B94930" w14:paraId="01DE41E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5D62972F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90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A4ECC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2BF9D09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29C469C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239568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6F1ADC3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83874048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747F43E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515C128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543FFF1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3629EFB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.1</w:t>
            </w:r>
          </w:p>
        </w:tc>
      </w:tr>
      <w:tr w:rsidRPr="00FD7B67" w:rsidR="003527DD" w:rsidTr="00B94930" w14:paraId="1BF754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46942A5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68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3D2A29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us luteus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1573AF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12116AF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658898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14041A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98496031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592323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40AF1B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2E8A3B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51DCBAC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.3</w:t>
            </w:r>
          </w:p>
        </w:tc>
      </w:tr>
      <w:tr w:rsidRPr="00FD7B67" w:rsidR="003527DD" w:rsidTr="00B94930" w14:paraId="05244A9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7A65B018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lastRenderedPageBreak/>
              <w:t>MMSF00107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A216F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Micrococcus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5FCBA2B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222EB8C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323654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7574544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48617190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0AD236C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D8B79D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ACDB38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306DF38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.9</w:t>
            </w:r>
          </w:p>
        </w:tc>
      </w:tr>
      <w:tr w:rsidRPr="00FD7B67" w:rsidR="003527DD" w:rsidTr="00B94930" w14:paraId="26E59A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5C4DBCA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46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2D4AFE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poriferorum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3115382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1618E9F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930584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54D49DD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85978916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7BB83DA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66216BB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2B2DE25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1A50C01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.8</w:t>
            </w:r>
          </w:p>
        </w:tc>
      </w:tr>
      <w:tr w:rsidRPr="00FD7B67" w:rsidR="003527DD" w:rsidTr="00B94930" w14:paraId="4C93E3F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Pr="00FD7B67" w:rsidR="003527DD" w:rsidP="00B94930" w:rsidRDefault="003527DD" w14:paraId="5151F0EE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10</w:t>
            </w:r>
          </w:p>
        </w:tc>
        <w:tc>
          <w:tcPr>
            <w:tcW w:w="2700" w:type="dxa"/>
            <w:noWrap/>
            <w:hideMark/>
          </w:tcPr>
          <w:p w:rsidRPr="00FD7B67" w:rsidR="003527DD" w:rsidP="00B94930" w:rsidRDefault="003527DD" w14:paraId="4F94A8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  <w:proofErr w:type="spellEnd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7B67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poriferorum</w:t>
            </w:r>
            <w:proofErr w:type="spellEnd"/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151B139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noWrap/>
            <w:hideMark/>
          </w:tcPr>
          <w:p w:rsidRPr="00FD7B67" w:rsidR="003527DD" w:rsidP="00B94930" w:rsidRDefault="003527DD" w14:paraId="4ACA432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939880</w:t>
            </w:r>
          </w:p>
        </w:tc>
        <w:tc>
          <w:tcPr>
            <w:tcW w:w="1440" w:type="dxa"/>
            <w:noWrap/>
            <w:hideMark/>
          </w:tcPr>
          <w:p w:rsidRPr="00FD7B67" w:rsidR="003527DD" w:rsidP="00B94930" w:rsidRDefault="003527DD" w14:paraId="4C7FA9E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79510587</w:t>
            </w:r>
          </w:p>
        </w:tc>
        <w:tc>
          <w:tcPr>
            <w:tcW w:w="900" w:type="dxa"/>
            <w:noWrap/>
            <w:hideMark/>
          </w:tcPr>
          <w:p w:rsidRPr="00FD7B67" w:rsidR="003527DD" w:rsidP="00B94930" w:rsidRDefault="003527DD" w14:paraId="58A4EDB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350" w:type="dxa"/>
            <w:noWrap/>
            <w:hideMark/>
          </w:tcPr>
          <w:p w:rsidRPr="00FD7B67" w:rsidR="003527DD" w:rsidP="00B94930" w:rsidRDefault="003527DD" w14:paraId="4A412CB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415C9BF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noWrap/>
            <w:hideMark/>
          </w:tcPr>
          <w:p w:rsidRPr="00FD7B67" w:rsidR="003527DD" w:rsidP="00B94930" w:rsidRDefault="003527DD" w14:paraId="18D8B49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FD7B67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.9</w:t>
            </w:r>
          </w:p>
        </w:tc>
      </w:tr>
    </w:tbl>
    <w:p w:rsidR="003527DD" w:rsidP="003527DD" w:rsidRDefault="003527DD" w14:paraId="609E150F" w14:textId="77777777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PlainTable5"/>
        <w:tblW w:w="12960" w:type="dxa"/>
        <w:tblLayout w:type="fixed"/>
        <w:tblLook w:val="04A0" w:firstRow="1" w:lastRow="0" w:firstColumn="1" w:lastColumn="0" w:noHBand="0" w:noVBand="1"/>
      </w:tblPr>
      <w:tblGrid>
        <w:gridCol w:w="1632"/>
        <w:gridCol w:w="1179"/>
        <w:gridCol w:w="1722"/>
        <w:gridCol w:w="1631"/>
        <w:gridCol w:w="906"/>
        <w:gridCol w:w="1178"/>
        <w:gridCol w:w="1642"/>
        <w:gridCol w:w="997"/>
        <w:gridCol w:w="2073"/>
      </w:tblGrid>
      <w:tr w:rsidRPr="00AF0D63" w:rsidR="003527DD" w:rsidTr="00B94930" w14:paraId="49CAD1D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2B9ACA79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6C565E9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Est. Read Coverage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4878CB5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Contigs in Draft Genome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5D1E5AE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Bases in Draft Genome 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7092C2A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in Contig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4943A13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Avg Contig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428BCB1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ax Contig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07FBEA1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6650EE1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16S rRNA gene copy number</w:t>
            </w:r>
          </w:p>
        </w:tc>
      </w:tr>
      <w:tr w:rsidRPr="00AF0D63" w:rsidR="003527DD" w:rsidTr="00B94930" w14:paraId="2A5EE9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04E18ED0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57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5C30634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475D90F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6B8ECBA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831263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602714B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56537F7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5523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5C4E964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10048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4DE91B8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2973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02D116A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.15</w:t>
            </w:r>
          </w:p>
        </w:tc>
      </w:tr>
      <w:tr w:rsidRPr="00AF0D63" w:rsidR="003527DD" w:rsidTr="00B94930" w14:paraId="212DEA6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161D60CC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58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00173AA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163178D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02F508E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732026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0D643E2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59B19F4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2667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0E38532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80903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21DB108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3003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6C15F39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.79</w:t>
            </w:r>
          </w:p>
        </w:tc>
      </w:tr>
      <w:tr w:rsidRPr="00AF0D63" w:rsidR="003527DD" w:rsidTr="00B94930" w14:paraId="08F782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79872F09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63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52246B7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5A3CD17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6A3C6C0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07488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2B09A31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2BC33D1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074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7C0B85F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94030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611FB3D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5957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184422C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.18</w:t>
            </w:r>
          </w:p>
        </w:tc>
      </w:tr>
      <w:tr w:rsidRPr="00AF0D63" w:rsidR="003527DD" w:rsidTr="00B94930" w14:paraId="1D8C05B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1A5F60F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404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581757B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128DEB7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698F0D1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014142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2FF63BE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1464826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181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6EEC7F5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56548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01DD199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3725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1A2BCE0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.97</w:t>
            </w:r>
          </w:p>
        </w:tc>
      </w:tr>
      <w:tr w:rsidRPr="00AF0D63" w:rsidR="003527DD" w:rsidTr="00B94930" w14:paraId="70EB0B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1FC505AB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64773B1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4D222C7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3310553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792087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14A1776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116F214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99767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6F5D9A9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19681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7500198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2139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1FE009F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.57</w:t>
            </w:r>
          </w:p>
        </w:tc>
      </w:tr>
      <w:tr w:rsidRPr="00AF0D63" w:rsidR="003527DD" w:rsidTr="00B94930" w14:paraId="05020ED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0435F3C5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24D5908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30165B3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64B6347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791310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3D07406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5A3F59D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4347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4B67129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286212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4C419B4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94458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0BEFAE6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.02</w:t>
            </w:r>
          </w:p>
        </w:tc>
      </w:tr>
      <w:tr w:rsidRPr="00AF0D63" w:rsidR="003527DD" w:rsidTr="00B94930" w14:paraId="55CA7D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3B011AA3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3467BDB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0AE557B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1B63D41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588310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5FCC357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382B2E0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1910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6B90C32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32206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2B9C043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91012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1B598ED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.67</w:t>
            </w:r>
          </w:p>
        </w:tc>
      </w:tr>
      <w:tr w:rsidRPr="00AF0D63" w:rsidR="003527DD" w:rsidTr="00B94930" w14:paraId="3D4C1F9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543FEFE0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1190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33E25A2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0DA9C56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45074A4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404819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43B9464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35CB073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0120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48E16E0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69441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0B46C53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04351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3509353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.21</w:t>
            </w:r>
          </w:p>
        </w:tc>
      </w:tr>
      <w:tr w:rsidRPr="00AF0D63" w:rsidR="003527DD" w:rsidTr="00B94930" w14:paraId="264414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2C654ADC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68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44F5B3B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20FB31A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5FAC3E1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484978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6DD6C63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637EAE8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863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0DFA51C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8799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572005E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2670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028E404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Pr="00AF0D63" w:rsidR="003527DD" w:rsidTr="00B94930" w14:paraId="1F20675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1CD9C528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107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696D62A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246D7ED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17A7314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435904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041B503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26E0D70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862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1AA6C06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365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0A2EF4A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717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466B581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75</w:t>
            </w:r>
          </w:p>
        </w:tc>
      </w:tr>
      <w:tr w:rsidRPr="00AF0D63" w:rsidR="003527DD" w:rsidTr="00B94930" w14:paraId="5FBED1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392A4D47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046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26E3654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7CB0148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0A10557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446386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2FAA6DC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384309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3138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7EC5889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99826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7B156A6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8549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7FA1080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.03</w:t>
            </w:r>
          </w:p>
        </w:tc>
      </w:tr>
      <w:tr w:rsidRPr="00AF0D63" w:rsidR="003527DD" w:rsidTr="00B94930" w14:paraId="773C20C7" w14:textId="7777777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Pr="00AF0D63" w:rsidR="003527DD" w:rsidP="00B94930" w:rsidRDefault="003527DD" w14:paraId="3688975D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MMSF00910</w:t>
            </w:r>
          </w:p>
        </w:tc>
        <w:tc>
          <w:tcPr>
            <w:tcW w:w="1179" w:type="dxa"/>
            <w:noWrap/>
            <w:hideMark/>
          </w:tcPr>
          <w:p w:rsidRPr="00AF0D63" w:rsidR="003527DD" w:rsidP="00B94930" w:rsidRDefault="003527DD" w14:paraId="3123A6F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22" w:type="dxa"/>
            <w:noWrap/>
            <w:hideMark/>
          </w:tcPr>
          <w:p w:rsidRPr="00AF0D63" w:rsidR="003527DD" w:rsidP="00B94930" w:rsidRDefault="003527DD" w14:paraId="3FC87BC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31" w:type="dxa"/>
            <w:noWrap/>
            <w:hideMark/>
          </w:tcPr>
          <w:p w:rsidRPr="00AF0D63" w:rsidR="003527DD" w:rsidP="00B94930" w:rsidRDefault="003527DD" w14:paraId="0941C11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456468</w:t>
            </w:r>
          </w:p>
        </w:tc>
        <w:tc>
          <w:tcPr>
            <w:tcW w:w="906" w:type="dxa"/>
            <w:noWrap/>
            <w:hideMark/>
          </w:tcPr>
          <w:p w:rsidRPr="00AF0D63" w:rsidR="003527DD" w:rsidP="00B94930" w:rsidRDefault="003527DD" w14:paraId="3A9A290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178" w:type="dxa"/>
            <w:noWrap/>
            <w:hideMark/>
          </w:tcPr>
          <w:p w:rsidRPr="00AF0D63" w:rsidR="003527DD" w:rsidP="00B94930" w:rsidRDefault="003527DD" w14:paraId="472429C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9129</w:t>
            </w:r>
          </w:p>
        </w:tc>
        <w:tc>
          <w:tcPr>
            <w:tcW w:w="1642" w:type="dxa"/>
            <w:noWrap/>
            <w:hideMark/>
          </w:tcPr>
          <w:p w:rsidRPr="00AF0D63" w:rsidR="003527DD" w:rsidP="00B94930" w:rsidRDefault="003527DD" w14:paraId="5162F73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55406</w:t>
            </w:r>
          </w:p>
        </w:tc>
        <w:tc>
          <w:tcPr>
            <w:tcW w:w="997" w:type="dxa"/>
            <w:noWrap/>
            <w:hideMark/>
          </w:tcPr>
          <w:p w:rsidRPr="00AF0D63" w:rsidR="003527DD" w:rsidP="00B94930" w:rsidRDefault="003527DD" w14:paraId="5CB360A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2623</w:t>
            </w:r>
          </w:p>
        </w:tc>
        <w:tc>
          <w:tcPr>
            <w:tcW w:w="2073" w:type="dxa"/>
            <w:noWrap/>
            <w:hideMark/>
          </w:tcPr>
          <w:p w:rsidRPr="00AF0D63" w:rsidR="003527DD" w:rsidP="00B94930" w:rsidRDefault="003527DD" w14:paraId="688FFF2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AF0D63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77</w:t>
            </w:r>
          </w:p>
        </w:tc>
      </w:tr>
    </w:tbl>
    <w:p w:rsidR="003527DD" w:rsidP="003527DD" w:rsidRDefault="003527DD" w14:paraId="58C2798A" w14:textId="77777777">
      <w:pPr>
        <w:pStyle w:val="Caption"/>
        <w:keepNext/>
      </w:pPr>
    </w:p>
    <w:p w:rsidR="003527DD" w:rsidP="003527DD" w:rsidRDefault="003527DD" w14:paraId="37BD77BA" w14:textId="77777777">
      <w:pPr>
        <w:pStyle w:val="Caption"/>
        <w:keepNext/>
        <w:sectPr w:rsidR="003527DD" w:rsidSect="00FD7B67">
          <w:headerReference w:type="default" r:id="rId10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Pr="00DC1156" w:rsidR="003527DD" w:rsidP="003527DD" w:rsidRDefault="003527DD" w14:paraId="7AA6F72E" w14:textId="7777777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DC1156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DC1156">
        <w:rPr>
          <w:i w:val="0"/>
          <w:iCs w:val="0"/>
          <w:color w:val="auto"/>
          <w:sz w:val="24"/>
          <w:szCs w:val="24"/>
        </w:rPr>
        <w:t>: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DC1156">
        <w:rPr>
          <w:i w:val="0"/>
          <w:iCs w:val="0"/>
          <w:color w:val="auto"/>
          <w:sz w:val="24"/>
          <w:szCs w:val="24"/>
        </w:rPr>
        <w:t>Pairwise comparison of the genome sequences between the pairs of isolates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580"/>
        <w:gridCol w:w="2460"/>
        <w:gridCol w:w="2400"/>
        <w:gridCol w:w="2360"/>
      </w:tblGrid>
      <w:tr w:rsidRPr="00DC1156" w:rsidR="003527DD" w:rsidTr="00B94930" w14:paraId="3621BBD9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72658D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NCBI Classifi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3CE046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Type stra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02F781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Core Geno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6C2081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SNP difference</w:t>
            </w:r>
          </w:p>
        </w:tc>
      </w:tr>
      <w:tr w:rsidRPr="00DC1156" w:rsidR="003527DD" w:rsidTr="00B94930" w14:paraId="532FEB22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47303ACA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cleod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04C31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TCC 271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61D48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4C722C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~60000</w:t>
            </w:r>
          </w:p>
        </w:tc>
      </w:tr>
      <w:tr w:rsidRPr="00DC1156" w:rsidR="003527DD" w:rsidTr="00B94930" w14:paraId="241F83C0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705C50D0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09537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177067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4E5168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~190000</w:t>
            </w:r>
          </w:p>
        </w:tc>
      </w:tr>
      <w:tr w:rsidRPr="00DC1156" w:rsidR="003527DD" w:rsidTr="00B94930" w14:paraId="3E06CB9D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680E1D09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007CDC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IAM126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5128D7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6E86F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</w:t>
            </w:r>
          </w:p>
        </w:tc>
      </w:tr>
      <w:tr w:rsidRPr="00DC1156" w:rsidR="003527DD" w:rsidTr="00B94930" w14:paraId="578C42FA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5BE0FEB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077561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D14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3D2DD9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2EC1F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~120000</w:t>
            </w:r>
          </w:p>
        </w:tc>
      </w:tr>
      <w:tr w:rsidRPr="00DC1156" w:rsidR="003527DD" w:rsidTr="00B94930" w14:paraId="4FA2A3BC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3AF24C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us</w:t>
            </w: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7C6644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CTC26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7A540A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05169D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~35000</w:t>
            </w:r>
          </w:p>
        </w:tc>
      </w:tr>
      <w:tr w:rsidRPr="00DC1156" w:rsidR="003527DD" w:rsidTr="00B94930" w14:paraId="0022B6B8" w14:textId="7777777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2D70392B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  <w:proofErr w:type="spellEnd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1156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poriferor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454DE0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57A078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C1156" w:rsidR="003527DD" w:rsidP="00B94930" w:rsidRDefault="003527DD" w14:paraId="422E2A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DC1156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</w:t>
            </w:r>
          </w:p>
        </w:tc>
      </w:tr>
    </w:tbl>
    <w:p w:rsidR="003527DD" w:rsidP="003527DD" w:rsidRDefault="003527DD" w14:paraId="4EC8685D" w14:textId="77777777">
      <w:pPr>
        <w:spacing w:line="360" w:lineRule="auto"/>
        <w:rPr>
          <w:rFonts w:cstheme="minorHAnsi"/>
          <w:sz w:val="24"/>
          <w:szCs w:val="24"/>
        </w:rPr>
        <w:sectPr w:rsidR="003527DD" w:rsidSect="00FD7B6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Pr="009D0172" w:rsidR="003527DD" w:rsidP="003527DD" w:rsidRDefault="003527DD" w14:paraId="7958A87A" w14:textId="7777777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D0172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3</w:t>
      </w:r>
      <w:r w:rsidRPr="009D0172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9D0172">
        <w:rPr>
          <w:i w:val="0"/>
          <w:iCs w:val="0"/>
          <w:color w:val="auto"/>
          <w:sz w:val="24"/>
          <w:szCs w:val="24"/>
        </w:rPr>
        <w:t xml:space="preserve"> Search outcomes for genes of interest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86"/>
        <w:gridCol w:w="2731"/>
        <w:gridCol w:w="768"/>
        <w:gridCol w:w="2181"/>
        <w:gridCol w:w="2270"/>
        <w:gridCol w:w="1175"/>
        <w:gridCol w:w="1212"/>
        <w:gridCol w:w="875"/>
      </w:tblGrid>
      <w:tr w:rsidRPr="009D0172" w:rsidR="003527DD" w:rsidTr="00B94930" w14:paraId="684F12E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9443FBD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A4E136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N</w:t>
            </w:r>
            <w:r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CBI C</w:t>
            </w: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lassification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04AEC7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55DBAB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 xml:space="preserve">Gene </w:t>
            </w:r>
            <w:r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C</w:t>
            </w: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lassification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7CFD3A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AF7356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8C7E5A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7C193C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aps w:val="0"/>
                <w:color w:val="000000"/>
                <w:sz w:val="24"/>
                <w:szCs w:val="24"/>
              </w:rPr>
              <w:t>Strand</w:t>
            </w:r>
          </w:p>
        </w:tc>
      </w:tr>
      <w:tr w:rsidRPr="009D0172" w:rsidR="003527DD" w:rsidTr="00B94930" w14:paraId="627976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C953169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2956E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9CC3A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L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AF315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A86DA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6_56.3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28346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406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7125366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475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BA5CB6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1DBB7A9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68D15EC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32D49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B6260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L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481057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5EED4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8_45.1167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6485AA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404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0CB3B5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0473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FAF93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6F466A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C5B80F9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D6FA3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ED3E3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1CE12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1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9B92B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FD2FEB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78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C81B04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204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653934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5DAFE4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B6BE5AC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55700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5CD5C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526820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2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FB1B4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5F77613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5058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1DA12F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51881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61745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1C3EBD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D592D54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12CB2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ADA00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84E27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1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93BA1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FA5FFC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7316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E538B6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1857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617DB2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B36B17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DE7BF25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E9CA7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AE55B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dd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5BF6AE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2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21925D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071E317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17112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C5B9AF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1841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15594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304B76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C4296D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1A19E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05AEE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syB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B84F6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26DECF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32_56.299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CC6AF3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1039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7D3CB38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1141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CC0EC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307EEEA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9FDEC61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D621C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7ED58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dsyB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762A7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EB8D0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4_46.0396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63141F7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6021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60887B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61237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04ACB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7E68B6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096AAE1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046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F2639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poriferorum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87033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38140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09566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55.0851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E8115C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43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92D02F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8661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ED7230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447D784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23A248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068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5B9816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icrococcus luteus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49C57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CE2EB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gram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D;</w:t>
            </w:r>
            <w:proofErr w:type="gram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katA</w:t>
            </w:r>
            <w:proofErr w:type="spell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katE</w:t>
            </w:r>
            <w:proofErr w:type="spell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detected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86EE5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7172D9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E115F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B82D0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</w:tr>
      <w:tr w:rsidRPr="009D0172" w:rsidR="003527DD" w:rsidTr="00B94930" w14:paraId="1381C5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C7B397F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07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E5975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Micrococcus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8FCE0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835C4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gram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D;</w:t>
            </w:r>
            <w:proofErr w:type="gram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katA</w:t>
            </w:r>
            <w:proofErr w:type="spell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katE</w:t>
            </w:r>
            <w:proofErr w:type="spellEnd"/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detected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1AE73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C9F18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E897F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BE4619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NA</w:t>
            </w:r>
          </w:p>
        </w:tc>
      </w:tr>
      <w:tr w:rsidRPr="009D0172" w:rsidR="003527DD" w:rsidTr="00B94930" w14:paraId="550B075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47A6805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6F574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1791B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E28B6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AEF80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511094A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587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42345A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804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833C4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78D31C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3266170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274D9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7CFD9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BE375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01BA1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0F0C7E4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92402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D55660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694573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037D4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60EA0FE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60ACAB5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57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70F52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cleodi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1E0B7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44E90C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B90EC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01_46.686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1E01D4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213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DD0A45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4502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83E16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712393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0E71679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404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F9FCE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0C937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25153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1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4F199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39.899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3A72CB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087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F6C168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303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0A8A7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22F591B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CE2D56F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404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522F6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95CBA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559B7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2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DE34C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52_41.1626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73F11DA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994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40B407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822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EB438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51023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1E495EA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910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95809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Winogradskyella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poriferorum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17DB8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F2EE4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4F869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39_101.48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8E9FCC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5621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3938AA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7852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E3A13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E5E937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722D382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958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E1911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cleodi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2C9A4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CB78D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8C3DA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1_66.07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C9E7B1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2086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6E5A4E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4458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2F439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6A36F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6D4CCED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6A803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69331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7DA4D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CEE2D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5_36.841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684E1AF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391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76CCCE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256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3FD47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1BB1365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6ED77D4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1163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F1ACF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2920A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7A360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1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1B178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46_63.2119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05E53C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248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DC041F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647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3B0AB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67BA70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87F1281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1163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DF5C9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oceani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94825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FE11B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 (Copy 2)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9DA68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86_59.9301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AF81EE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6972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BC6061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71882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6E484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E231520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66C1326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1190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B279A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95971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7567B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BC6D6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2_84.8909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6137C2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78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48F9FB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95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4EE1E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7B0CF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2EE245E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4F62F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39287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A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756E7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2BFD57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11FFAF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292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32EAEAF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3741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94499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D8A063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511A578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lastRenderedPageBreak/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105BA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3D156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A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0F288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3680E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A1400D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9449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C71E8E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027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9012F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1DAFC8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031C7B11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6A9F8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1BF1C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B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4BB9FB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8DFC1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7AFC73E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1611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1F6EFE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293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95F724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72CB095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B9BD9F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505E1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D996C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B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1E069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94056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044405C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814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09E9ED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945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040D8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E2BDA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2333882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20BB9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6DE21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C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2AC59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8FAF0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DF816C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42748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18E696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43392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F6E1BC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7F37C80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3586F1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2AA03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F5A9F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C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29EC0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F3D02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29AE27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10927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AEF7C9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E+0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08BD3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2DF97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A01DEC8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54CC6C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16B86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5513BD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149AD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2972C5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820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C8CF59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918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6B7C3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79E068E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6B724A9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B0651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C7707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D5A1F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570FA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6A4B20B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9194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F33EC5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1019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5FEC5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782514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125604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1EB4F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B463A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0436C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59DEF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6F730A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4229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412E49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23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3D75D5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01AFA71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19F6ECE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C6AB7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52064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6BBB6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 x2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A47A6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59BCD6B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24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3C851F9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6217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A18BA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196ED3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AA8E628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C9262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6CA5A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H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C00F4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BC394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691E557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5294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BC1DF9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595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7AAAAF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71F421B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BA18316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E2EC5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36AD9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H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5231D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F3E3C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19BF73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182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7768D1D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247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B485BB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7198CF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DBE9BA9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54667A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A685F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I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114CF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657C3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FE731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7369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7358210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813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6F935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053588F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0E706678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917D4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24984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I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966FF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F62FD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394A0D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3898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7EC36F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4668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C06A0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3F5B4D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1D3C7C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4A37C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EF978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K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38382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740BE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9D4D54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502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506BB3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578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E481B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39BDAAA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CC3F4DB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49551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F616A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K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7355D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540CD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2294BD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1554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754EBD1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231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8B9C4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017621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C49A024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F9151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4E246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L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7C476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708C8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705617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620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477F24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47417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895AF6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EB506A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BF163EE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6936F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11C6B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L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A456F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4C619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ECE8C0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2732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4DF2B5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394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08F261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7B803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1CC8397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DE112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E98E9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M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B43A6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D4806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F3E263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0028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E4BB77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0801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9CAE4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A505DB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97BA68B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7B0D7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63E60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M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2196A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541844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2187B5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655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04039C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1733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AF66A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6A299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828881A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5FA3D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C28E6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N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80C9F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73EF5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055BA9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196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873203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5723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3A89D2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B9145C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6D80E14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9A0DF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BA60B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N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C195B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3C634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55DAB54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8701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26842A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245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4D1B1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33BADF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3F2E6ADC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2C661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F87DA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O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59D5E8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E45FA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5DA7E59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572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D1F39F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6358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1FF21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BCE69D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3211248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6C71D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FD25D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O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44AFE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C15FD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2BD948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8066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DF89D3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870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5B354F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40970D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68BFDB4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34B77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14675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O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27076A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62A078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5_36.841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13AB0D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8373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3A0189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893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FDCB1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35B3848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DE47769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1190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40C600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071073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O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D2217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FDAF5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1_84.3861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DF8282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5977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42922A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653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92258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0D606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2F12E7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98FDD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F20FF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sz w:val="24"/>
                <w:szCs w:val="24"/>
              </w:rPr>
              <w:t>cob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00772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8BEA4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4CA21A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025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97A637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0806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7472EA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F04AD9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0DC249B0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191AB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C70CB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sz w:val="24"/>
                <w:szCs w:val="24"/>
              </w:rPr>
              <w:t>cobP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E2B5E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30CBF9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C2B755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3618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A41D97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9416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B4131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0FCCD7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21849E8D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77C344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91FA6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Q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E35BC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1E9012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6_56.6932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182DC30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671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E9E94E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0820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4C2CA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69262C1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4072CC2B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F0F62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C4613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Q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077803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223013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5_47.50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2971910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6219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4D6685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7709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06D38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280B46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8760CC6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lastRenderedPageBreak/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3D4FE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7D3022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U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AB823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53CA3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4_56.1446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26492B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8969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275C520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999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BC322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1B6BCE6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3968D0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51AC8D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3B480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U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1EB0F4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58E7D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3_45.8339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662DA2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0345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5958572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137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D150B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548446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11D9C74B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6ABF5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87F36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V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534999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499FB6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24_56.1446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0F2488F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799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07A6805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78862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199718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51134C8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718911C5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327B95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A2AB3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obV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334BC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793D7C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3_45.8339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46E4699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9366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43B2910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0238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347394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</w:t>
            </w:r>
          </w:p>
        </w:tc>
      </w:tr>
      <w:tr w:rsidRPr="009D0172" w:rsidR="003527DD" w:rsidTr="00B94930" w14:paraId="1146B8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6C6CCDAF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132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251B94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2E1182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bi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70D3F2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E0EC8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6_57.2063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683465E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3941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3D35B0A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55035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FC69B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2B89BC8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611F625A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249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0C0D0E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Labrenzia aggregata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6BF535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biD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39156B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05CD97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17_46.7174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3B42E84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0470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10D4E11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821564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1CC73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  <w:tr w:rsidRPr="009D0172" w:rsidR="003527DD" w:rsidTr="00B94930" w14:paraId="7E8FF8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noWrap/>
            <w:hideMark/>
          </w:tcPr>
          <w:p w:rsidRPr="009D0172" w:rsidR="003527DD" w:rsidP="00B94930" w:rsidRDefault="003527DD" w14:paraId="5E131D53" w14:textId="77777777">
            <w:pP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MSF00964</w:t>
            </w:r>
          </w:p>
        </w:tc>
        <w:tc>
          <w:tcPr>
            <w:tcW w:w="2731" w:type="dxa"/>
            <w:noWrap/>
            <w:hideMark/>
          </w:tcPr>
          <w:p w:rsidRPr="009D0172" w:rsidR="003527DD" w:rsidP="00B94930" w:rsidRDefault="003527DD" w14:paraId="1E58EA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Marinobacter</w:t>
            </w:r>
            <w:proofErr w:type="spellEnd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salsuginis</w:t>
            </w:r>
            <w:proofErr w:type="spellEnd"/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5429C3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D0172">
              <w:rPr>
                <w:rFonts w:ascii="Calibri" w:hAnsi="Calibri" w:eastAsia="Times New Roman" w:cs="Calibri"/>
                <w:i/>
                <w:iCs/>
                <w:color w:val="000000"/>
                <w:sz w:val="24"/>
                <w:szCs w:val="24"/>
              </w:rPr>
              <w:t>cbiO</w:t>
            </w:r>
            <w:proofErr w:type="spellEnd"/>
          </w:p>
        </w:tc>
        <w:tc>
          <w:tcPr>
            <w:tcW w:w="2181" w:type="dxa"/>
            <w:noWrap/>
            <w:hideMark/>
          </w:tcPr>
          <w:p w:rsidRPr="009D0172" w:rsidR="003527DD" w:rsidP="00B94930" w:rsidRDefault="003527DD" w14:paraId="61379D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70" w:type="dxa"/>
            <w:noWrap/>
            <w:hideMark/>
          </w:tcPr>
          <w:p w:rsidRPr="009D0172" w:rsidR="003527DD" w:rsidP="00B94930" w:rsidRDefault="003527DD" w14:paraId="2DB42A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ontig_36_38.8121</w:t>
            </w:r>
          </w:p>
        </w:tc>
        <w:tc>
          <w:tcPr>
            <w:tcW w:w="1175" w:type="dxa"/>
            <w:noWrap/>
            <w:hideMark/>
          </w:tcPr>
          <w:p w:rsidRPr="009D0172" w:rsidR="003527DD" w:rsidP="00B94930" w:rsidRDefault="003527DD" w14:paraId="73C4EBE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0124</w:t>
            </w:r>
          </w:p>
        </w:tc>
        <w:tc>
          <w:tcPr>
            <w:tcW w:w="1212" w:type="dxa"/>
            <w:noWrap/>
            <w:hideMark/>
          </w:tcPr>
          <w:p w:rsidRPr="009D0172" w:rsidR="003527DD" w:rsidP="00B94930" w:rsidRDefault="003527DD" w14:paraId="649BE2C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420720</w:t>
            </w:r>
          </w:p>
        </w:tc>
        <w:tc>
          <w:tcPr>
            <w:tcW w:w="0" w:type="auto"/>
            <w:noWrap/>
            <w:hideMark/>
          </w:tcPr>
          <w:p w:rsidRPr="009D0172" w:rsidR="003527DD" w:rsidP="00B94930" w:rsidRDefault="003527DD" w14:paraId="4B57B38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D0172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+</w:t>
            </w:r>
          </w:p>
        </w:tc>
      </w:tr>
    </w:tbl>
    <w:p w:rsidR="003527DD" w:rsidP="003527DD" w:rsidRDefault="003527DD" w14:paraId="742DA2AF" w14:textId="77777777">
      <w:pPr>
        <w:spacing w:line="360" w:lineRule="auto"/>
        <w:rPr>
          <w:rFonts w:cstheme="minorHAnsi"/>
          <w:sz w:val="24"/>
          <w:szCs w:val="24"/>
        </w:rPr>
      </w:pPr>
    </w:p>
    <w:p w:rsidR="003527DD" w:rsidP="003527DD" w:rsidRDefault="003527DD" w14:paraId="15C6F80E" w14:textId="77777777">
      <w:pPr>
        <w:rPr>
          <w:b/>
          <w:b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:rsidRPr="009A7008" w:rsidR="003527DD" w:rsidP="003527DD" w:rsidRDefault="003527DD" w14:paraId="0D26FAE5" w14:textId="7777777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A7008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4</w:t>
      </w:r>
      <w:r w:rsidRPr="009A7008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9A7008">
        <w:rPr>
          <w:i w:val="0"/>
          <w:iCs w:val="0"/>
          <w:color w:val="auto"/>
          <w:sz w:val="24"/>
          <w:szCs w:val="24"/>
        </w:rPr>
        <w:t xml:space="preserve"> Summary of vitamin B</w:t>
      </w:r>
      <w:r w:rsidRPr="007D6FC3">
        <w:rPr>
          <w:i w:val="0"/>
          <w:iCs w:val="0"/>
          <w:color w:val="auto"/>
          <w:sz w:val="24"/>
          <w:szCs w:val="24"/>
          <w:vertAlign w:val="subscript"/>
        </w:rPr>
        <w:t>12</w:t>
      </w:r>
      <w:r w:rsidRPr="009A7008">
        <w:rPr>
          <w:i w:val="0"/>
          <w:iCs w:val="0"/>
          <w:color w:val="auto"/>
          <w:sz w:val="24"/>
          <w:szCs w:val="24"/>
        </w:rPr>
        <w:t xml:space="preserve"> biosynthesis pathway genes.</w:t>
      </w:r>
      <w:r>
        <w:rPr>
          <w:i w:val="0"/>
          <w:iCs w:val="0"/>
          <w:color w:val="auto"/>
          <w:sz w:val="24"/>
          <w:szCs w:val="24"/>
        </w:rPr>
        <w:t xml:space="preserve"> A “+” indicates the presence of the gene in the respective isolate, whereas a “-“ represents the absence of that gene.</w:t>
      </w:r>
      <w:r w:rsidRPr="009A7008">
        <w:rPr>
          <w:i w:val="0"/>
          <w:iCs w:val="0"/>
          <w:color w:val="auto"/>
          <w:sz w:val="24"/>
          <w:szCs w:val="24"/>
        </w:rPr>
        <w:t xml:space="preserve"> Genes in red were not found in any isolate.</w:t>
      </w:r>
    </w:p>
    <w:tbl>
      <w:tblPr>
        <w:tblStyle w:val="PlainTable5"/>
        <w:tblW w:w="11731" w:type="dxa"/>
        <w:tblLook w:val="04A0" w:firstRow="1" w:lastRow="0" w:firstColumn="1" w:lastColumn="0" w:noHBand="0" w:noVBand="1"/>
      </w:tblPr>
      <w:tblGrid>
        <w:gridCol w:w="1584"/>
        <w:gridCol w:w="2210"/>
        <w:gridCol w:w="1897"/>
        <w:gridCol w:w="893"/>
        <w:gridCol w:w="747"/>
        <w:gridCol w:w="736"/>
        <w:gridCol w:w="728"/>
        <w:gridCol w:w="753"/>
        <w:gridCol w:w="718"/>
        <w:gridCol w:w="711"/>
        <w:gridCol w:w="754"/>
      </w:tblGrid>
      <w:tr w:rsidRPr="00FA08AD" w:rsidR="003527DD" w:rsidTr="00B94930" w14:paraId="397B1F5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2B73D372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Isolate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1583955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Genus Level Classification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74058ED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sz w:val="22"/>
              </w:rPr>
              <w:t>CobP</w:t>
            </w:r>
            <w:proofErr w:type="spellEnd"/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sz w:val="22"/>
              </w:rPr>
              <w:t xml:space="preserve"> as indicator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14458C3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 Gene Count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4B21308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A</w:t>
            </w:r>
            <w:proofErr w:type="spellEnd"/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534EE83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B</w:t>
            </w:r>
            <w:proofErr w:type="spellEnd"/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152F123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C</w:t>
            </w:r>
            <w:proofErr w:type="spellEnd"/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49D9D2F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D</w:t>
            </w:r>
            <w:proofErr w:type="spellEnd"/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447E4C0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  <w:t>CobE</w:t>
            </w:r>
            <w:proofErr w:type="spellEnd"/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3C3798A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  <w:t>CobF</w:t>
            </w:r>
            <w:proofErr w:type="spellEnd"/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BE774D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  <w:t>CobG</w:t>
            </w:r>
            <w:proofErr w:type="spellEnd"/>
          </w:p>
        </w:tc>
      </w:tr>
      <w:tr w:rsidRPr="00FA08AD" w:rsidR="003527DD" w:rsidTr="00B94930" w14:paraId="0474F3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36E63BC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63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7CF50B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5FBF40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472B51C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63EC9B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071577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5DA5B7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398DE5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139FAB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6F88E7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722159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4D84F01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5A0E7ED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57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58EE30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44D63A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698A3A6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76EF97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60885D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6A6BD6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460BF5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53E338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4EFD9E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72BCBB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6EF99A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FFC77A6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58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138729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435C23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40C4E0C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5BF0FF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478C61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6F8D7E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22303B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2F5E11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46DF4E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7FC621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08F0899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8B01F7C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404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17B4D8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0FD8E1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0E3C76F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40ADD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6946EB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60B7FF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0DD669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75966A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268C71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74EED1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7FFAF7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0EDA2DC3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132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631A3A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Labrenzia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0035B9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281524C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4E302F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29AD31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744693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528631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 x2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01185D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1EC57B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191970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7FC5628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59EE242B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49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1FEE6A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Labrenzia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186931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16905B0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3AFFC5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01502E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7C1219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5D7AD0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 x2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4BA562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22CB60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6F5089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6D6889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526202CD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64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151255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7B53DB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5B21830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FAB90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63DD42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3A5416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46E0DE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3BB852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293EA6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637A7F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02F3323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5E678983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90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451358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122DA4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7C0CE27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15590E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1483B1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1B503E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708737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0E77D6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26683C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07D49F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46C2A1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6DA49FD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68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3F5538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437371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3EE3331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D2C38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148BC7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51702C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57763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6E49A0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19AD97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39719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077BBA3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33CCD082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107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5367D9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520283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45782F9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EC72C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2A0A64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6BCDF3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5707DE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63E9D0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1BE432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1C5F1A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3A90D3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30A48F1A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10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3412A3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4A0CA6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6250492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3D13C6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3AAA22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2BEC16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1B23E2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4AAE8E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25AB0E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2E6A2E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19D404E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1105A21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46</w:t>
            </w:r>
          </w:p>
        </w:tc>
        <w:tc>
          <w:tcPr>
            <w:tcW w:w="2210" w:type="dxa"/>
            <w:noWrap/>
            <w:hideMark/>
          </w:tcPr>
          <w:p w:rsidRPr="00FA08AD" w:rsidR="003527DD" w:rsidP="00B94930" w:rsidRDefault="003527DD" w14:paraId="4B5E8D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1897" w:type="dxa"/>
            <w:noWrap/>
            <w:hideMark/>
          </w:tcPr>
          <w:p w:rsidRPr="00FA08AD" w:rsidR="003527DD" w:rsidP="00B94930" w:rsidRDefault="003527DD" w14:paraId="056C84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93" w:type="dxa"/>
            <w:noWrap/>
            <w:hideMark/>
          </w:tcPr>
          <w:p w:rsidRPr="00FA08AD" w:rsidR="003527DD" w:rsidP="00B94930" w:rsidRDefault="003527DD" w14:paraId="2F20234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7EF56B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36" w:type="dxa"/>
            <w:noWrap/>
            <w:hideMark/>
          </w:tcPr>
          <w:p w:rsidRPr="00FA08AD" w:rsidR="003527DD" w:rsidP="00B94930" w:rsidRDefault="003527DD" w14:paraId="282AD7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noWrap/>
            <w:hideMark/>
          </w:tcPr>
          <w:p w:rsidRPr="00FA08AD" w:rsidR="003527DD" w:rsidP="00B94930" w:rsidRDefault="003527DD" w14:paraId="0E9F47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3" w:type="dxa"/>
            <w:noWrap/>
            <w:hideMark/>
          </w:tcPr>
          <w:p w:rsidRPr="00FA08AD" w:rsidR="003527DD" w:rsidP="00B94930" w:rsidRDefault="003527DD" w14:paraId="0F8DB2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8" w:type="dxa"/>
            <w:noWrap/>
            <w:hideMark/>
          </w:tcPr>
          <w:p w:rsidRPr="00FA08AD" w:rsidR="003527DD" w:rsidP="00B94930" w:rsidRDefault="003527DD" w14:paraId="49FD46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11" w:type="dxa"/>
            <w:noWrap/>
            <w:hideMark/>
          </w:tcPr>
          <w:p w:rsidRPr="00FA08AD" w:rsidR="003527DD" w:rsidP="00B94930" w:rsidRDefault="003527DD" w14:paraId="1480CE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2C7EDC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</w:tbl>
    <w:p w:rsidR="003527DD" w:rsidP="003527DD" w:rsidRDefault="003527DD" w14:paraId="75CCC53E" w14:textId="77777777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PlainTable5"/>
        <w:tblW w:w="11319" w:type="dxa"/>
        <w:tblLook w:val="04A0" w:firstRow="1" w:lastRow="0" w:firstColumn="1" w:lastColumn="0" w:noHBand="0" w:noVBand="1"/>
      </w:tblPr>
      <w:tblGrid>
        <w:gridCol w:w="1584"/>
        <w:gridCol w:w="2446"/>
        <w:gridCol w:w="746"/>
        <w:gridCol w:w="658"/>
        <w:gridCol w:w="674"/>
        <w:gridCol w:w="725"/>
        <w:gridCol w:w="696"/>
        <w:gridCol w:w="804"/>
        <w:gridCol w:w="752"/>
        <w:gridCol w:w="755"/>
        <w:gridCol w:w="722"/>
        <w:gridCol w:w="757"/>
      </w:tblGrid>
      <w:tr w:rsidRPr="00FA08AD" w:rsidR="003527DD" w:rsidTr="00B94930" w14:paraId="0F9CDE2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BB7C59F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Isolate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6425466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Genus Level Classification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050A5E2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H</w:t>
            </w:r>
            <w:proofErr w:type="spellEnd"/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79CB6A6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I</w:t>
            </w:r>
            <w:proofErr w:type="spellEnd"/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0BBE59B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FF0000"/>
                <w:sz w:val="22"/>
              </w:rPr>
              <w:t>CobJ</w:t>
            </w:r>
            <w:proofErr w:type="spellEnd"/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2083DEC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K</w:t>
            </w:r>
            <w:proofErr w:type="spellEnd"/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7E072FD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L</w:t>
            </w:r>
            <w:proofErr w:type="spellEnd"/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74C3555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M</w:t>
            </w:r>
            <w:proofErr w:type="spellEnd"/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04AE161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N</w:t>
            </w:r>
            <w:proofErr w:type="spellEnd"/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25934E3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O</w:t>
            </w:r>
            <w:proofErr w:type="spellEnd"/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1F2BB11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sz w:val="22"/>
              </w:rPr>
              <w:t>CobP</w:t>
            </w:r>
            <w:proofErr w:type="spellEnd"/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6A3508B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eastAsia="Times New Roman" w:asciiTheme="minorHAnsi" w:hAnsiTheme="minorHAnsi" w:cstheme="minorHAnsi"/>
                <w:b/>
                <w:bCs/>
                <w:color w:val="000000"/>
                <w:sz w:val="22"/>
              </w:rPr>
              <w:t>CobQ</w:t>
            </w:r>
            <w:proofErr w:type="spellEnd"/>
          </w:p>
        </w:tc>
      </w:tr>
      <w:tr w:rsidRPr="00FA08AD" w:rsidR="003527DD" w:rsidTr="00B94930" w14:paraId="7CBD24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00441F0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63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0E6242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6AA37F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1D4F9C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123A74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678DD8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47C1A2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6A89DD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460342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061B21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59EFBE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5D78C2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46D8E86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F346712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57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18630B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2AAFF3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3B2A78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674BF7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6872B5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13AA0C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7DAD6C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01247B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6F97D8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2F485A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05B9E0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618D99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0A59502E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58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1F6599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17B045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6057E6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27340B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12B4D4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3E5161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530C95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24DF03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1AA19D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451A68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2129F4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6D1BFEB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047469B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404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196C60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6DB0B8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2F9700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4EF53A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30CCC8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3B241C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736828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7DD4C0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65F569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12CD71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6E87DC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0B483F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606C276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132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2C5F13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Labrenzia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568CCD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72BB70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1BE4BF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319DD6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0F3A3E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4887D3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1DBF3D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4CB954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7CEB5A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6BF0AD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Pr="00FA08AD" w:rsidR="003527DD" w:rsidTr="00B94930" w14:paraId="1ACE10E0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DB53997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49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5C6F5A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Labrenzia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36F4A7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62C06C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0B21BE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288CEB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413196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265B69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1BDD11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0B064D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0BD8FB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1E2209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Pr="00FA08AD" w:rsidR="003527DD" w:rsidTr="00B94930" w14:paraId="74A586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E6A1DEA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64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780A91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4871EA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554CBC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7BE220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2CF5B4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691E2B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4585DF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3BCDDC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637E55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00B342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77FB09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7853C356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0D2E2A6C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90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3F1E22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021170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7209AD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78517C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6918FD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7ECE0E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421F3E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43BF4B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1CB853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A08AD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666C7F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6B74BB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77BFC3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079AD8F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68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17040F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11CFD5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6D2D76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043500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00612C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2AE205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3C0238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3C308C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2D7F79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0E6664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0917F9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362CDC3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2C6E0F2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lastRenderedPageBreak/>
              <w:t>MMSF00107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72B05F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73405B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070503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665765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41DC15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332C85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4DFCE0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792AD1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7ABF38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14E78C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11F66F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701828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208759A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10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499496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645B82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25A1BD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48FD28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3312A9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6E1062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05A33B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62319F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24BBA3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4D8120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6DB912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Pr="00FA08AD" w:rsidR="003527DD" w:rsidTr="00B94930" w14:paraId="42FAD08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9E8C3AD" w14:textId="77777777">
            <w:pPr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eastAsia="Times New Roman"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46</w:t>
            </w:r>
          </w:p>
        </w:tc>
        <w:tc>
          <w:tcPr>
            <w:tcW w:w="2446" w:type="dxa"/>
            <w:noWrap/>
            <w:hideMark/>
          </w:tcPr>
          <w:p w:rsidRPr="00FA08AD" w:rsidR="003527DD" w:rsidP="00B94930" w:rsidRDefault="003527DD" w14:paraId="21A7C1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FA08AD">
              <w:rPr>
                <w:rFonts w:eastAsia="Times New Roman"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746" w:type="dxa"/>
            <w:noWrap/>
            <w:hideMark/>
          </w:tcPr>
          <w:p w:rsidRPr="00FA08AD" w:rsidR="003527DD" w:rsidP="00B94930" w:rsidRDefault="003527DD" w14:paraId="3BB17D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58" w:type="dxa"/>
            <w:noWrap/>
            <w:hideMark/>
          </w:tcPr>
          <w:p w:rsidRPr="00FA08AD" w:rsidR="003527DD" w:rsidP="00B94930" w:rsidRDefault="003527DD" w14:paraId="231730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4" w:type="dxa"/>
            <w:noWrap/>
            <w:hideMark/>
          </w:tcPr>
          <w:p w:rsidRPr="00FA08AD" w:rsidR="003527DD" w:rsidP="00B94930" w:rsidRDefault="003527DD" w14:paraId="4B99F0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5" w:type="dxa"/>
            <w:noWrap/>
            <w:hideMark/>
          </w:tcPr>
          <w:p w:rsidRPr="00FA08AD" w:rsidR="003527DD" w:rsidP="00B94930" w:rsidRDefault="003527DD" w14:paraId="6BAE4F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96" w:type="dxa"/>
            <w:noWrap/>
            <w:hideMark/>
          </w:tcPr>
          <w:p w:rsidRPr="00FA08AD" w:rsidR="003527DD" w:rsidP="00B94930" w:rsidRDefault="003527DD" w14:paraId="191A98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04" w:type="dxa"/>
            <w:noWrap/>
            <w:hideMark/>
          </w:tcPr>
          <w:p w:rsidRPr="00FA08AD" w:rsidR="003527DD" w:rsidP="00B94930" w:rsidRDefault="003527DD" w14:paraId="2C55B8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2" w:type="dxa"/>
            <w:noWrap/>
            <w:hideMark/>
          </w:tcPr>
          <w:p w:rsidRPr="00FA08AD" w:rsidR="003527DD" w:rsidP="00B94930" w:rsidRDefault="003527DD" w14:paraId="6F84B3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5" w:type="dxa"/>
            <w:noWrap/>
            <w:hideMark/>
          </w:tcPr>
          <w:p w:rsidRPr="00FA08AD" w:rsidR="003527DD" w:rsidP="00B94930" w:rsidRDefault="003527DD" w14:paraId="50F98B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2" w:type="dxa"/>
            <w:noWrap/>
            <w:hideMark/>
          </w:tcPr>
          <w:p w:rsidRPr="00FA08AD" w:rsidR="003527DD" w:rsidP="00B94930" w:rsidRDefault="003527DD" w14:paraId="106FA6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7" w:type="dxa"/>
            <w:noWrap/>
            <w:hideMark/>
          </w:tcPr>
          <w:p w:rsidRPr="00FA08AD" w:rsidR="003527DD" w:rsidP="00B94930" w:rsidRDefault="003527DD" w14:paraId="264F15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A08AD">
              <w:rPr>
                <w:rFonts w:eastAsia="Times New Roman" w:cstheme="minorHAnsi"/>
                <w:color w:val="000000"/>
              </w:rPr>
              <w:t>-</w:t>
            </w:r>
          </w:p>
        </w:tc>
      </w:tr>
    </w:tbl>
    <w:p w:rsidR="003527DD" w:rsidP="003527DD" w:rsidRDefault="003527DD" w14:paraId="2B1E08F5" w14:textId="77777777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PlainTable5"/>
        <w:tblW w:w="12868" w:type="dxa"/>
        <w:tblLook w:val="04A0" w:firstRow="1" w:lastRow="0" w:firstColumn="1" w:lastColumn="0" w:noHBand="0" w:noVBand="1"/>
      </w:tblPr>
      <w:tblGrid>
        <w:gridCol w:w="1584"/>
        <w:gridCol w:w="2109"/>
        <w:gridCol w:w="764"/>
        <w:gridCol w:w="802"/>
        <w:gridCol w:w="772"/>
        <w:gridCol w:w="747"/>
        <w:gridCol w:w="754"/>
        <w:gridCol w:w="795"/>
        <w:gridCol w:w="779"/>
        <w:gridCol w:w="861"/>
        <w:gridCol w:w="769"/>
        <w:gridCol w:w="761"/>
        <w:gridCol w:w="750"/>
        <w:gridCol w:w="629"/>
      </w:tblGrid>
      <w:tr w:rsidRPr="00FA08AD" w:rsidR="003527DD" w:rsidTr="00B94930" w14:paraId="2B79E2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3A4A70E7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Isolate</w:t>
            </w:r>
          </w:p>
        </w:tc>
        <w:tc>
          <w:tcPr>
            <w:tcW w:w="2109" w:type="dxa"/>
            <w:noWrap/>
            <w:hideMark/>
          </w:tcPr>
          <w:p w:rsidRPr="00FA08AD" w:rsidR="003527DD" w:rsidP="00B94930" w:rsidRDefault="003527DD" w14:paraId="54DA15D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Genus Level Classification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4D850E0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sz w:val="22"/>
              </w:rPr>
              <w:t>CobP</w:t>
            </w:r>
            <w:proofErr w:type="spellEnd"/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0479225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obQ</w:t>
            </w:r>
            <w:proofErr w:type="spellEnd"/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3626B1E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R</w:t>
            </w:r>
            <w:proofErr w:type="spellEnd"/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0584C0E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S</w:t>
            </w:r>
            <w:proofErr w:type="spellEnd"/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50E8C4F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T</w:t>
            </w:r>
            <w:proofErr w:type="spellEnd"/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0CD9254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obU</w:t>
            </w:r>
            <w:proofErr w:type="spellEnd"/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0177DDB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obV</w:t>
            </w:r>
            <w:proofErr w:type="spellEnd"/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6E80EBC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W</w:t>
            </w:r>
            <w:proofErr w:type="spellEnd"/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62E108C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X</w:t>
            </w:r>
            <w:proofErr w:type="spellEnd"/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6E1AB28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Y</w:t>
            </w:r>
            <w:proofErr w:type="spellEnd"/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1140B98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FF0000"/>
                <w:sz w:val="22"/>
              </w:rPr>
              <w:t>CobZ</w:t>
            </w:r>
            <w:proofErr w:type="spellEnd"/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7B19E52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FA08A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bi</w:t>
            </w:r>
            <w:proofErr w:type="spellEnd"/>
          </w:p>
        </w:tc>
      </w:tr>
      <w:tr w:rsidRPr="00FA08AD" w:rsidR="003527DD" w:rsidTr="00B94930" w14:paraId="174AED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DF67C6A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63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740FEC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21E6B2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2A4F71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44B672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644B2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47CFA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39A3D0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5C7365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51F9EF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7C6810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3F48FB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6DD338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5B34E5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37A06A3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3080D5F6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57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599D1B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7B3AB4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163DB6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588D86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485BF7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0B3EB9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00654C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493D6E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54C843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21CD2A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56F619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3A4E5F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6BAF1A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119621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2018BA4C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58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6FAFAD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418EDB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209379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54A633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071834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4693D0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2FB70A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1C2BE6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5B24FE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354BF6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3E3DD9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65E067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6CFBC3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193A5B7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77DA2F2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404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39E0E7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Alteromona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041DB4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02AFCE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2D83DE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36F6AB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0126E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4E38A0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6D8077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746FD0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00AED9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4ECBC5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7A7370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39B2BE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60DEDF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ED3F4D7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132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5464CB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 xml:space="preserve">Labrenzia 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39E671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588FE6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23791E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78818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1B2AC0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521F5C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18324B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5C99C9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12DFB3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2AFE18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71072F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3BAC6D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FA08AD">
              <w:rPr>
                <w:rFonts w:cstheme="minorHAnsi"/>
                <w:b/>
                <w:bCs/>
                <w:color w:val="000000"/>
              </w:rPr>
              <w:t>cbiD</w:t>
            </w:r>
            <w:proofErr w:type="spellEnd"/>
          </w:p>
        </w:tc>
      </w:tr>
      <w:tr w:rsidRPr="00FA08AD" w:rsidR="003527DD" w:rsidTr="00B94930" w14:paraId="38A4765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6141B77A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249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3128B3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Labrenzia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017A99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574D7A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5260B1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6292DB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6FF3E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7905A8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691FF2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A08AD">
              <w:rPr>
                <w:rFonts w:cstheme="minorHAnsi"/>
                <w:b/>
                <w:bCs/>
                <w:color w:val="000000"/>
              </w:rPr>
              <w:t>+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09B56A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0FC34B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524489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2A48D7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4776EE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FA08AD">
              <w:rPr>
                <w:rFonts w:cstheme="minorHAnsi"/>
                <w:b/>
                <w:bCs/>
                <w:color w:val="000000"/>
              </w:rPr>
              <w:t>cbiD</w:t>
            </w:r>
            <w:proofErr w:type="spellEnd"/>
          </w:p>
        </w:tc>
      </w:tr>
      <w:tr w:rsidRPr="00FA08AD" w:rsidR="003527DD" w:rsidTr="00B94930" w14:paraId="0F29F7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85D367C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64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4AFFFA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5929B2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2FB56F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5E8531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36BAFF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3EE4FD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71E353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390CBD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38C818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6F4DCC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169A32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34882E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67785A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FA08AD">
              <w:rPr>
                <w:rFonts w:cstheme="minorHAnsi"/>
                <w:b/>
                <w:bCs/>
                <w:color w:val="000000"/>
              </w:rPr>
              <w:t>cbiO</w:t>
            </w:r>
            <w:proofErr w:type="spellEnd"/>
          </w:p>
        </w:tc>
      </w:tr>
      <w:tr w:rsidRPr="00FA08AD" w:rsidR="003527DD" w:rsidTr="00B94930" w14:paraId="2BD425F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58153F8E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1190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423405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Marinobacter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60C899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0AAA1D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3B427C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00C13C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103E48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406D09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320D07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38EA1D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08880B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663904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347ACE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664623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5BA428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04C1B826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68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16C232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3317D7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34B142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0F4390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E1729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4999EE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31516E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1BF727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73AECB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13CDFC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6057B4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1FB988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2BC264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4DC1D28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43BF5636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107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1E5B1F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Micrococcus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28D428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6E2B16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05F8D5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362AEE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281405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231543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01D19C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6170F9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461E1A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0BE999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1BB94A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2E7B5D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4530A6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1FB7589F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910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57CF86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4F708B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2BB3D9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2DB8B4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21E0DB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4A4DAF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21441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4BD8FC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5E6405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3E368D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4DCC26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2BECB1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327172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  <w:tr w:rsidRPr="00FA08AD" w:rsidR="003527DD" w:rsidTr="00B94930" w14:paraId="7DB0199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:rsidRPr="00FA08AD" w:rsidR="003527DD" w:rsidP="00B94930" w:rsidRDefault="003527DD" w14:paraId="76809BE6" w14:textId="77777777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</w:pPr>
            <w:r w:rsidRPr="00FA08A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2"/>
              </w:rPr>
              <w:t>MMSF00046</w:t>
            </w:r>
          </w:p>
        </w:tc>
        <w:tc>
          <w:tcPr>
            <w:tcW w:w="0" w:type="auto"/>
            <w:noWrap/>
            <w:hideMark/>
          </w:tcPr>
          <w:p w:rsidRPr="00FA08AD" w:rsidR="003527DD" w:rsidP="00B94930" w:rsidRDefault="003527DD" w14:paraId="3EE9C3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FA08AD">
              <w:rPr>
                <w:rFonts w:cstheme="minorHAnsi"/>
                <w:i/>
                <w:iCs/>
                <w:color w:val="000000"/>
              </w:rPr>
              <w:t>Winogradskyella</w:t>
            </w:r>
          </w:p>
        </w:tc>
        <w:tc>
          <w:tcPr>
            <w:tcW w:w="764" w:type="dxa"/>
            <w:noWrap/>
            <w:hideMark/>
          </w:tcPr>
          <w:p w:rsidRPr="00FA08AD" w:rsidR="003527DD" w:rsidP="00B94930" w:rsidRDefault="003527DD" w14:paraId="28FF37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02" w:type="dxa"/>
            <w:noWrap/>
            <w:hideMark/>
          </w:tcPr>
          <w:p w:rsidRPr="00FA08AD" w:rsidR="003527DD" w:rsidP="00B94930" w:rsidRDefault="003527DD" w14:paraId="62090B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2" w:type="dxa"/>
            <w:noWrap/>
            <w:hideMark/>
          </w:tcPr>
          <w:p w:rsidRPr="00FA08AD" w:rsidR="003527DD" w:rsidP="00B94930" w:rsidRDefault="003527DD" w14:paraId="101A34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47" w:type="dxa"/>
            <w:noWrap/>
            <w:hideMark/>
          </w:tcPr>
          <w:p w:rsidRPr="00FA08AD" w:rsidR="003527DD" w:rsidP="00B94930" w:rsidRDefault="003527DD" w14:paraId="586374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4" w:type="dxa"/>
            <w:noWrap/>
            <w:hideMark/>
          </w:tcPr>
          <w:p w:rsidRPr="00FA08AD" w:rsidR="003527DD" w:rsidP="00B94930" w:rsidRDefault="003527DD" w14:paraId="7A6E31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95" w:type="dxa"/>
            <w:noWrap/>
            <w:hideMark/>
          </w:tcPr>
          <w:p w:rsidRPr="00FA08AD" w:rsidR="003527DD" w:rsidP="00B94930" w:rsidRDefault="003527DD" w14:paraId="7072CA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79" w:type="dxa"/>
            <w:noWrap/>
            <w:hideMark/>
          </w:tcPr>
          <w:p w:rsidRPr="00FA08AD" w:rsidR="003527DD" w:rsidP="00B94930" w:rsidRDefault="003527DD" w14:paraId="7ED14D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861" w:type="dxa"/>
            <w:noWrap/>
            <w:hideMark/>
          </w:tcPr>
          <w:p w:rsidRPr="00FA08AD" w:rsidR="003527DD" w:rsidP="00B94930" w:rsidRDefault="003527DD" w14:paraId="3EA19A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9" w:type="dxa"/>
            <w:noWrap/>
            <w:hideMark/>
          </w:tcPr>
          <w:p w:rsidRPr="00FA08AD" w:rsidR="003527DD" w:rsidP="00B94930" w:rsidRDefault="003527DD" w14:paraId="58C1EC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61" w:type="dxa"/>
            <w:noWrap/>
            <w:hideMark/>
          </w:tcPr>
          <w:p w:rsidRPr="00FA08AD" w:rsidR="003527DD" w:rsidP="00B94930" w:rsidRDefault="003527DD" w14:paraId="22A1ED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750" w:type="dxa"/>
            <w:noWrap/>
            <w:hideMark/>
          </w:tcPr>
          <w:p w:rsidRPr="00FA08AD" w:rsidR="003527DD" w:rsidP="00B94930" w:rsidRDefault="003527DD" w14:paraId="3919D3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  <w:tc>
          <w:tcPr>
            <w:tcW w:w="621" w:type="dxa"/>
            <w:noWrap/>
            <w:hideMark/>
          </w:tcPr>
          <w:p w:rsidRPr="00FA08AD" w:rsidR="003527DD" w:rsidP="00B94930" w:rsidRDefault="003527DD" w14:paraId="2ED6B3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A08AD">
              <w:rPr>
                <w:rFonts w:cstheme="minorHAnsi"/>
                <w:color w:val="000000"/>
              </w:rPr>
              <w:t>-</w:t>
            </w:r>
          </w:p>
        </w:tc>
      </w:tr>
    </w:tbl>
    <w:p w:rsidR="003527DD" w:rsidP="003527DD" w:rsidRDefault="003527DD" w14:paraId="67D1F677" w14:textId="77777777">
      <w:pPr>
        <w:spacing w:line="360" w:lineRule="auto"/>
        <w:rPr>
          <w:rFonts w:cstheme="minorHAnsi"/>
          <w:b/>
          <w:bCs/>
          <w:sz w:val="24"/>
          <w:szCs w:val="24"/>
        </w:rPr>
        <w:sectPr w:rsidR="003527DD" w:rsidSect="009D017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Pr="00685573" w:rsidR="003527DD" w:rsidP="003527DD" w:rsidRDefault="003527DD" w14:paraId="7CE919F4" w14:textId="77777777">
      <w:pPr>
        <w:spacing w:line="360" w:lineRule="auto"/>
        <w:rPr>
          <w:rFonts w:cstheme="minorHAnsi"/>
          <w:sz w:val="24"/>
          <w:szCs w:val="24"/>
        </w:rPr>
      </w:pPr>
      <w:r w:rsidRPr="00685573">
        <w:rPr>
          <w:rFonts w:cstheme="minorHAnsi"/>
          <w:b/>
          <w:bCs/>
          <w:sz w:val="24"/>
          <w:szCs w:val="24"/>
        </w:rPr>
        <w:lastRenderedPageBreak/>
        <w:t>Table S5:</w:t>
      </w:r>
      <w:r w:rsidRPr="00685573">
        <w:rPr>
          <w:rFonts w:cstheme="minorHAnsi"/>
          <w:sz w:val="24"/>
          <w:szCs w:val="24"/>
        </w:rPr>
        <w:t xml:space="preserve"> Composition of R2A broth adjusted to suit marine bacter</w:t>
      </w:r>
      <w:r w:rsidRPr="00FA08AD">
        <w:rPr>
          <w:rFonts w:cstheme="minorHAnsi"/>
          <w:sz w:val="24"/>
          <w:szCs w:val="24"/>
        </w:rPr>
        <w:t>ia. Final pH = 7.2 +/- 0.2 at 26</w:t>
      </w:r>
      <w:r w:rsidRPr="00FA08AD">
        <w:rPr>
          <w:rFonts w:cstheme="minorHAnsi"/>
          <w:color w:val="000000"/>
          <w:sz w:val="24"/>
          <w:szCs w:val="24"/>
        </w:rPr>
        <w:t> °C</w:t>
      </w:r>
      <w:r w:rsidRPr="00FA08AD">
        <w:rPr>
          <w:rFonts w:cstheme="minorHAnsi"/>
          <w:sz w:val="24"/>
          <w:szCs w:val="24"/>
        </w:rPr>
        <w:t xml:space="preserve">. R2A broth was </w:t>
      </w:r>
      <w:r w:rsidRPr="00FA08AD">
        <w:rPr>
          <w:rFonts w:cstheme="minorHAnsi"/>
          <w:color w:val="000000"/>
          <w:sz w:val="24"/>
          <w:szCs w:val="24"/>
        </w:rPr>
        <w:t xml:space="preserve">made by suspending 43.12 g of combined reagents in 1 L of </w:t>
      </w:r>
      <w:proofErr w:type="spellStart"/>
      <w:r w:rsidRPr="00FA08AD">
        <w:rPr>
          <w:rFonts w:cstheme="minorHAnsi"/>
          <w:color w:val="000000"/>
          <w:sz w:val="24"/>
          <w:szCs w:val="24"/>
        </w:rPr>
        <w:t>MilliQ</w:t>
      </w:r>
      <w:proofErr w:type="spellEnd"/>
      <w:r w:rsidRPr="00FA08AD">
        <w:rPr>
          <w:rFonts w:cstheme="minorHAnsi"/>
          <w:color w:val="000000"/>
          <w:sz w:val="24"/>
          <w:szCs w:val="24"/>
        </w:rPr>
        <w:t xml:space="preserve"> water, dissolving the medium completely, and sterilization by autoclaving at 121˚C for 15 m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1250"/>
        <w:gridCol w:w="3870"/>
      </w:tblGrid>
      <w:tr w:rsidRPr="0044155E" w:rsidR="003527DD" w:rsidTr="00B94930" w14:paraId="0AB7BFA5" w14:textId="77777777">
        <w:trPr>
          <w:trHeight w:val="409"/>
        </w:trPr>
        <w:tc>
          <w:tcPr>
            <w:tcW w:w="3065" w:type="dxa"/>
          </w:tcPr>
          <w:p w:rsidRPr="0044155E" w:rsidR="003527DD" w:rsidP="00B94930" w:rsidRDefault="003527DD" w14:paraId="1595A6F8" w14:textId="7777777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4155E">
              <w:rPr>
                <w:rFonts w:cstheme="minorHAns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250" w:type="dxa"/>
          </w:tcPr>
          <w:p w:rsidRPr="0044155E" w:rsidR="003527DD" w:rsidP="00B94930" w:rsidRDefault="003527DD" w14:paraId="29333F5A" w14:textId="7777777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4155E">
              <w:rPr>
                <w:rFonts w:cstheme="minorHAnsi"/>
                <w:b/>
                <w:bCs/>
                <w:sz w:val="24"/>
                <w:szCs w:val="24"/>
              </w:rPr>
              <w:t>grams L</w:t>
            </w:r>
            <w:r w:rsidRPr="0044155E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870" w:type="dxa"/>
          </w:tcPr>
          <w:p w:rsidRPr="0044155E" w:rsidR="003527DD" w:rsidP="00B94930" w:rsidRDefault="003527DD" w14:paraId="2E122F92" w14:textId="7777777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4155E">
              <w:rPr>
                <w:rFonts w:cstheme="minorHAnsi"/>
                <w:b/>
                <w:bCs/>
                <w:sz w:val="24"/>
                <w:szCs w:val="24"/>
              </w:rPr>
              <w:t>Supplier</w:t>
            </w:r>
          </w:p>
        </w:tc>
      </w:tr>
      <w:tr w:rsidRPr="0044155E" w:rsidR="003527DD" w:rsidTr="00B94930" w14:paraId="2D791248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463FDAFB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sein acid hydrolysate</w:t>
            </w:r>
          </w:p>
        </w:tc>
        <w:tc>
          <w:tcPr>
            <w:tcW w:w="1250" w:type="dxa"/>
          </w:tcPr>
          <w:p w:rsidRPr="0044155E" w:rsidR="003527DD" w:rsidP="00B94930" w:rsidRDefault="003527DD" w14:paraId="1AC0B850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3870" w:type="dxa"/>
          </w:tcPr>
          <w:p w:rsidRPr="0044155E" w:rsidR="003527DD" w:rsidP="00B94930" w:rsidRDefault="003527DD" w14:paraId="6E6B8277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  <w:shd w:val="clear" w:color="auto" w:fill="FFFFFF"/>
              </w:rPr>
              <w:t>Cat#C0501, Sigma-Aldrich</w:t>
            </w:r>
          </w:p>
        </w:tc>
      </w:tr>
      <w:tr w:rsidRPr="0044155E" w:rsidR="003527DD" w:rsidTr="00B94930" w14:paraId="01EBD99F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18BF2229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Yeast extract</w:t>
            </w:r>
          </w:p>
        </w:tc>
        <w:tc>
          <w:tcPr>
            <w:tcW w:w="1250" w:type="dxa"/>
          </w:tcPr>
          <w:p w:rsidRPr="0044155E" w:rsidR="003527DD" w:rsidP="00B94930" w:rsidRDefault="003527DD" w14:paraId="778E35BD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3870" w:type="dxa"/>
          </w:tcPr>
          <w:p w:rsidRPr="0044155E" w:rsidR="003527DD" w:rsidP="00B94930" w:rsidRDefault="003527DD" w14:paraId="25B0925E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 xml:space="preserve">Cat#LP0021, </w:t>
            </w:r>
            <w:proofErr w:type="spellStart"/>
            <w:r w:rsidRPr="0044155E">
              <w:rPr>
                <w:rFonts w:cstheme="minorHAnsi"/>
                <w:sz w:val="24"/>
                <w:szCs w:val="24"/>
              </w:rPr>
              <w:t>Oxoid</w:t>
            </w:r>
            <w:proofErr w:type="spellEnd"/>
          </w:p>
        </w:tc>
      </w:tr>
      <w:tr w:rsidRPr="0044155E" w:rsidR="003527DD" w:rsidTr="00B94930" w14:paraId="6DB73A36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50086873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Proteose peptone</w:t>
            </w:r>
          </w:p>
        </w:tc>
        <w:tc>
          <w:tcPr>
            <w:tcW w:w="1250" w:type="dxa"/>
          </w:tcPr>
          <w:p w:rsidRPr="0044155E" w:rsidR="003527DD" w:rsidP="00B94930" w:rsidRDefault="003527DD" w14:paraId="6D9BECC0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3870" w:type="dxa"/>
          </w:tcPr>
          <w:p w:rsidRPr="0044155E" w:rsidR="003527DD" w:rsidP="00B94930" w:rsidRDefault="003527DD" w14:paraId="11D684F4" w14:textId="77777777">
            <w:pPr>
              <w:shd w:val="clear" w:color="auto" w:fill="FFFFFF"/>
              <w:spacing w:after="165" w:line="360" w:lineRule="auto"/>
              <w:outlineLvl w:val="0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 xml:space="preserve">Cat#211684, </w:t>
            </w:r>
            <w:proofErr w:type="spellStart"/>
            <w:r w:rsidRPr="0044155E">
              <w:rPr>
                <w:rFonts w:cstheme="minorHAnsi"/>
                <w:sz w:val="24"/>
                <w:szCs w:val="24"/>
              </w:rPr>
              <w:t>ThermoFisher</w:t>
            </w:r>
            <w:proofErr w:type="spellEnd"/>
          </w:p>
        </w:tc>
      </w:tr>
      <w:tr w:rsidRPr="0044155E" w:rsidR="003527DD" w:rsidTr="00B94930" w14:paraId="6361934D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294124F3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Dextrose</w:t>
            </w:r>
          </w:p>
        </w:tc>
        <w:tc>
          <w:tcPr>
            <w:tcW w:w="1250" w:type="dxa"/>
          </w:tcPr>
          <w:p w:rsidRPr="0044155E" w:rsidR="003527DD" w:rsidP="00B94930" w:rsidRDefault="003527DD" w14:paraId="43335784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3870" w:type="dxa"/>
          </w:tcPr>
          <w:p w:rsidRPr="0044155E" w:rsidR="003527DD" w:rsidP="00B94930" w:rsidRDefault="003527DD" w14:paraId="23B1499B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 xml:space="preserve">Cat#G360, </w:t>
            </w:r>
            <w:proofErr w:type="spellStart"/>
            <w:r w:rsidRPr="0044155E">
              <w:rPr>
                <w:rFonts w:cstheme="minorHAnsi"/>
                <w:sz w:val="24"/>
                <w:szCs w:val="24"/>
              </w:rPr>
              <w:t>PhytoTech</w:t>
            </w:r>
            <w:proofErr w:type="spellEnd"/>
            <w:r w:rsidRPr="0044155E">
              <w:rPr>
                <w:rFonts w:cstheme="minorHAnsi"/>
                <w:sz w:val="24"/>
                <w:szCs w:val="24"/>
              </w:rPr>
              <w:t xml:space="preserve"> Laboratories</w:t>
            </w:r>
          </w:p>
        </w:tc>
      </w:tr>
      <w:tr w:rsidRPr="0044155E" w:rsidR="003527DD" w:rsidTr="00B94930" w14:paraId="4A5F01F0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315CE291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Starch, soluble</w:t>
            </w:r>
          </w:p>
        </w:tc>
        <w:tc>
          <w:tcPr>
            <w:tcW w:w="1250" w:type="dxa"/>
          </w:tcPr>
          <w:p w:rsidRPr="0044155E" w:rsidR="003527DD" w:rsidP="00B94930" w:rsidRDefault="003527DD" w14:paraId="536C963D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3870" w:type="dxa"/>
          </w:tcPr>
          <w:p w:rsidRPr="0044155E" w:rsidR="003527DD" w:rsidP="00B94930" w:rsidRDefault="003527DD" w14:paraId="07CC7988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t#AJA526, Univar</w:t>
            </w:r>
          </w:p>
        </w:tc>
      </w:tr>
      <w:tr w:rsidRPr="0044155E" w:rsidR="003527DD" w:rsidTr="00B94930" w14:paraId="338C2118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39DA427C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Dipotassium phosphate</w:t>
            </w:r>
          </w:p>
        </w:tc>
        <w:tc>
          <w:tcPr>
            <w:tcW w:w="1250" w:type="dxa"/>
          </w:tcPr>
          <w:p w:rsidRPr="0044155E" w:rsidR="003527DD" w:rsidP="00B94930" w:rsidRDefault="003527DD" w14:paraId="053550EA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300</w:t>
            </w:r>
          </w:p>
        </w:tc>
        <w:tc>
          <w:tcPr>
            <w:tcW w:w="3870" w:type="dxa"/>
          </w:tcPr>
          <w:p w:rsidRPr="0044155E" w:rsidR="003527DD" w:rsidP="00B94930" w:rsidRDefault="003527DD" w14:paraId="696DC785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t#P3786, Sigma-Aldrich</w:t>
            </w:r>
          </w:p>
        </w:tc>
      </w:tr>
      <w:tr w:rsidRPr="0044155E" w:rsidR="003527DD" w:rsidTr="00B94930" w14:paraId="1B418524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21DE5F27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Magnesium sulfate</w:t>
            </w:r>
          </w:p>
        </w:tc>
        <w:tc>
          <w:tcPr>
            <w:tcW w:w="1250" w:type="dxa"/>
          </w:tcPr>
          <w:p w:rsidRPr="0044155E" w:rsidR="003527DD" w:rsidP="00B94930" w:rsidRDefault="003527DD" w14:paraId="6AF50EF1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024</w:t>
            </w:r>
          </w:p>
        </w:tc>
        <w:tc>
          <w:tcPr>
            <w:tcW w:w="3870" w:type="dxa"/>
          </w:tcPr>
          <w:p w:rsidRPr="0044155E" w:rsidR="003527DD" w:rsidP="00B94930" w:rsidRDefault="003527DD" w14:paraId="564B2118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t#M2643, Sigma-Aldrich</w:t>
            </w:r>
          </w:p>
        </w:tc>
      </w:tr>
      <w:tr w:rsidRPr="0044155E" w:rsidR="003527DD" w:rsidTr="00B94930" w14:paraId="4AF535B7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3B9D6D60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Sodium pyruvate</w:t>
            </w:r>
          </w:p>
        </w:tc>
        <w:tc>
          <w:tcPr>
            <w:tcW w:w="1250" w:type="dxa"/>
          </w:tcPr>
          <w:p w:rsidRPr="0044155E" w:rsidR="003527DD" w:rsidP="00B94930" w:rsidRDefault="003527DD" w14:paraId="2179D7AA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0.300</w:t>
            </w:r>
          </w:p>
        </w:tc>
        <w:tc>
          <w:tcPr>
            <w:tcW w:w="3870" w:type="dxa"/>
          </w:tcPr>
          <w:p w:rsidRPr="0044155E" w:rsidR="003527DD" w:rsidP="00B94930" w:rsidRDefault="003527DD" w14:paraId="5A535BCA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t#P2256, Sigma-Aldrich</w:t>
            </w:r>
          </w:p>
        </w:tc>
      </w:tr>
      <w:tr w:rsidRPr="0044155E" w:rsidR="003527DD" w:rsidTr="00B94930" w14:paraId="4A8C1B22" w14:textId="77777777">
        <w:trPr>
          <w:trHeight w:val="288"/>
        </w:trPr>
        <w:tc>
          <w:tcPr>
            <w:tcW w:w="3065" w:type="dxa"/>
          </w:tcPr>
          <w:p w:rsidRPr="0044155E" w:rsidR="003527DD" w:rsidP="00B94930" w:rsidRDefault="003527DD" w14:paraId="3C1A8572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color w:val="000000"/>
                <w:sz w:val="24"/>
                <w:szCs w:val="24"/>
              </w:rPr>
              <w:t>Red Sea Salt™</w:t>
            </w:r>
          </w:p>
        </w:tc>
        <w:tc>
          <w:tcPr>
            <w:tcW w:w="1250" w:type="dxa"/>
          </w:tcPr>
          <w:p w:rsidRPr="0044155E" w:rsidR="003527DD" w:rsidP="00B94930" w:rsidRDefault="003527DD" w14:paraId="607E49B1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40.00</w:t>
            </w:r>
          </w:p>
        </w:tc>
        <w:tc>
          <w:tcPr>
            <w:tcW w:w="3870" w:type="dxa"/>
          </w:tcPr>
          <w:p w:rsidRPr="0044155E" w:rsidR="003527DD" w:rsidP="00B94930" w:rsidRDefault="003527DD" w14:paraId="67DDFEFD" w14:textId="7777777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4155E">
              <w:rPr>
                <w:rFonts w:cstheme="minorHAnsi"/>
                <w:sz w:val="24"/>
                <w:szCs w:val="24"/>
              </w:rPr>
              <w:t>Cat#R11065, Red Sea</w:t>
            </w:r>
          </w:p>
        </w:tc>
      </w:tr>
    </w:tbl>
    <w:p w:rsidR="003527DD" w:rsidP="003527DD" w:rsidRDefault="003527DD" w14:paraId="7BF9BE6A" w14:textId="77777777">
      <w:pPr>
        <w:spacing w:line="360" w:lineRule="auto"/>
        <w:rPr>
          <w:rFonts w:cstheme="minorHAnsi"/>
          <w:sz w:val="24"/>
          <w:szCs w:val="24"/>
        </w:rPr>
        <w:sectPr w:rsidR="003527DD" w:rsidSect="009E1DA1">
          <w:pgSz w:w="12240" w:h="15840" w:orient="portrait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Pr="009E1DA1" w:rsidR="003527DD" w:rsidP="003527DD" w:rsidRDefault="003527DD" w14:paraId="370AEB42" w14:textId="7777777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E1DA1">
        <w:rPr>
          <w:b/>
          <w:bCs/>
          <w:i w:val="0"/>
          <w:iCs w:val="0"/>
          <w:color w:val="auto"/>
          <w:sz w:val="24"/>
          <w:szCs w:val="24"/>
        </w:rPr>
        <w:lastRenderedPageBreak/>
        <w:t>Table S6:</w:t>
      </w:r>
      <w:r w:rsidRPr="009E1DA1">
        <w:rPr>
          <w:i w:val="0"/>
          <w:iCs w:val="0"/>
          <w:color w:val="auto"/>
          <w:sz w:val="24"/>
          <w:szCs w:val="24"/>
        </w:rPr>
        <w:t xml:space="preserve"> </w:t>
      </w:r>
      <w:r w:rsidRPr="009E1DA1">
        <w:rPr>
          <w:rFonts w:cstheme="minorHAnsi"/>
          <w:i w:val="0"/>
          <w:iCs w:val="0"/>
          <w:color w:val="auto"/>
          <w:sz w:val="24"/>
          <w:szCs w:val="24"/>
          <w:lang w:eastAsia="zh-CN"/>
        </w:rPr>
        <w:t>Single-copy housekeeping genes extracted from the RAST annotations</w:t>
      </w: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900"/>
        <w:gridCol w:w="5657"/>
        <w:gridCol w:w="2803"/>
      </w:tblGrid>
      <w:tr w:rsidRPr="009E1DA1" w:rsidR="003527DD" w:rsidTr="00B94930" w14:paraId="5A46701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8F01B78" w14:textId="77777777">
            <w:pPr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657" w:type="dxa"/>
            <w:noWrap/>
            <w:hideMark/>
          </w:tcPr>
          <w:p w:rsidRPr="009E1DA1" w:rsidR="003527DD" w:rsidP="00B94930" w:rsidRDefault="003527DD" w14:paraId="6E5A91E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803" w:type="dxa"/>
            <w:noWrap/>
            <w:hideMark/>
          </w:tcPr>
          <w:p w:rsidRPr="009E1DA1" w:rsidR="003527DD" w:rsidP="00B94930" w:rsidRDefault="003527DD" w14:paraId="239D07F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b/>
                <w:bCs/>
                <w:i w:val="0"/>
                <w:iCs w:val="0"/>
                <w:color w:val="000000"/>
                <w:sz w:val="24"/>
                <w:szCs w:val="24"/>
              </w:rPr>
              <w:t>NCBI</w:t>
            </w:r>
          </w:p>
        </w:tc>
      </w:tr>
      <w:tr w:rsidRPr="009A7008" w:rsidR="003527DD" w:rsidTr="00B94930" w14:paraId="3F8DB8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B47A78E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6F3D4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RNA ## 16S rRNA, small subunit ribosomal RNA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31B76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16S ribosomal RNA</w:t>
            </w:r>
          </w:p>
        </w:tc>
      </w:tr>
      <w:tr w:rsidRPr="009A7008" w:rsidR="003527DD" w:rsidTr="00B94930" w14:paraId="6AA01EA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AE45669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23S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4D3D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RNA ## 23S rRNA, large subunit ribosomal RNA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F04EA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23S ribosomal RNA</w:t>
            </w:r>
          </w:p>
        </w:tc>
      </w:tr>
      <w:tr w:rsidRPr="009A7008" w:rsidR="003527DD" w:rsidTr="00B94930" w14:paraId="6BDB11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BC47B8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BC2DC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D8C56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elongation factor G</w:t>
            </w:r>
          </w:p>
        </w:tc>
      </w:tr>
      <w:tr w:rsidRPr="009A7008" w:rsidR="003527DD" w:rsidTr="00B94930" w14:paraId="49983FF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E2E8C7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ACF96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8C070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gyrase subunit B</w:t>
            </w:r>
          </w:p>
        </w:tc>
      </w:tr>
      <w:tr w:rsidRPr="009A7008" w:rsidR="003527DD" w:rsidTr="00B94930" w14:paraId="08B3E2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0DB20B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1826C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3943B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gyrase subunit A</w:t>
            </w:r>
          </w:p>
        </w:tc>
      </w:tr>
      <w:tr w:rsidRPr="009A7008" w:rsidR="003527DD" w:rsidTr="00B94930" w14:paraId="404AAE5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8040C34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E5515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TP synthase (EC 6.3.4.2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12054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CTP synthetase</w:t>
            </w:r>
          </w:p>
        </w:tc>
      </w:tr>
      <w:tr w:rsidRPr="009A7008" w:rsidR="003527DD" w:rsidTr="00B94930" w14:paraId="0FF5FA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C1052C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9451F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BCC84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epA</w:t>
            </w:r>
            <w:proofErr w:type="spellEnd"/>
          </w:p>
        </w:tc>
      </w:tr>
      <w:tr w:rsidRPr="009A7008" w:rsidR="003527DD" w:rsidTr="00B94930" w14:paraId="2D1A4E2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AA333E8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20B36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ecA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32E2A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ecA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Pr="009A7008" w:rsidR="003527DD" w:rsidTr="00B94930" w14:paraId="13BDBB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535EBA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recG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09DBD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ecG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(EC 3.6.4.12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E7BF0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ecG</w:t>
            </w:r>
            <w:proofErr w:type="spellEnd"/>
          </w:p>
        </w:tc>
      </w:tr>
      <w:tr w:rsidRPr="009A7008" w:rsidR="003527DD" w:rsidTr="00B94930" w14:paraId="1BC88FF6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0D4795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23FD4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5CCC5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-directed RNA polymerase subunit beta</w:t>
            </w:r>
          </w:p>
        </w:tc>
      </w:tr>
      <w:tr w:rsidRPr="009A7008" w:rsidR="003527DD" w:rsidTr="00B94930" w14:paraId="2A0383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8478B7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BBEF9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887BA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RpoD</w:t>
            </w:r>
            <w:proofErr w:type="spellEnd"/>
          </w:p>
        </w:tc>
      </w:tr>
      <w:tr w:rsidRPr="009A7008" w:rsidR="003527DD" w:rsidTr="00B94930" w14:paraId="3C5D63A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3DB898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838B6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TP synthase beta chain (EC 3.6.3.14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2B748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F0F1 ATP synthase subunit beta</w:t>
            </w:r>
          </w:p>
        </w:tc>
      </w:tr>
      <w:tr w:rsidRPr="009A7008" w:rsidR="003527DD" w:rsidTr="00B94930" w14:paraId="0D313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5C4C18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ppK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8422D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lyphosphate kinase (EC 2.7.4.1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DE389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olyphosphate kinase</w:t>
            </w:r>
          </w:p>
        </w:tc>
      </w:tr>
      <w:tr w:rsidRPr="009A7008" w:rsidR="003527DD" w:rsidTr="00B94930" w14:paraId="1BA60E9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3E70EB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22C5C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polymerase I (EC 2.7.7.7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AEFC6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DNA polymerase I</w:t>
            </w:r>
          </w:p>
        </w:tc>
      </w:tr>
      <w:tr w:rsidRPr="009A7008" w:rsidR="003527DD" w:rsidTr="00B94930" w14:paraId="5E412D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C8AFA6B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pheSa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AB5B7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henylalanyl-tRNA synthetase alpha chain (EC 6.1.1.20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85B36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henylalanyl-tRNA synthetase subunit alpha</w:t>
            </w:r>
          </w:p>
        </w:tc>
      </w:tr>
      <w:tr w:rsidRPr="009A7008" w:rsidR="003527DD" w:rsidTr="00B94930" w14:paraId="79A764B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56F1BC0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pheSb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28846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henylalanyl-tRNA synthetase beta chain (EC 6.1.1.20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10B4D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phenylalanyl-tRNA synthetase subunit beta</w:t>
            </w:r>
          </w:p>
        </w:tc>
      </w:tr>
      <w:tr w:rsidRPr="009A7008" w:rsidR="003527DD" w:rsidTr="00B94930" w14:paraId="4985DC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5CF607A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ile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FB4F1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Isoleucyl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tRNA synthetase (EC 6.1.1.5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B9CCD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isoleucyl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tRNA synthetase</w:t>
            </w:r>
          </w:p>
        </w:tc>
      </w:tr>
      <w:tr w:rsidRPr="009A7008" w:rsidR="003527DD" w:rsidTr="00B94930" w14:paraId="72B2BBD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F6B210F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BDFFE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eucyl-tRNA synthetase (EC 6.1.1.4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B2EEF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eucyl-tRNA synthetase</w:t>
            </w:r>
          </w:p>
        </w:tc>
      </w:tr>
      <w:tr w:rsidRPr="009A7008" w:rsidR="003527DD" w:rsidTr="00B94930" w14:paraId="32AE4E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DDD8A5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asp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711E8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spartyl-tRNA synthetase (EC 6.1.1.12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51070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spartyl-tRNA synthetase</w:t>
            </w:r>
          </w:p>
        </w:tc>
      </w:tr>
      <w:tr w:rsidRPr="009A7008" w:rsidR="003527DD" w:rsidTr="00B94930" w14:paraId="64BD846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3F6AD35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ala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95FB6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lanyl-tRNA synthetase (EC 6.1.1.7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7F59E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lanyl-tRNA synthetase</w:t>
            </w:r>
          </w:p>
        </w:tc>
      </w:tr>
      <w:tr w:rsidRPr="009A7008" w:rsidR="003527DD" w:rsidTr="00B94930" w14:paraId="5E3935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58C82C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arg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A8140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rginyl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tRNA synthetase (EC 6.1.1.19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B95D5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arginyl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-tRNA synthetase</w:t>
            </w:r>
          </w:p>
        </w:tc>
      </w:tr>
      <w:tr w:rsidRPr="009A7008" w:rsidR="003527DD" w:rsidTr="00B94930" w14:paraId="5C054C3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3BAEA2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his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4B5A0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Histidyl-tRNA synthetase (EC 6.1.1.21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6ED63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histidyl-tRNA synthetase</w:t>
            </w:r>
          </w:p>
        </w:tc>
      </w:tr>
      <w:tr w:rsidRPr="009A7008" w:rsidR="003527DD" w:rsidTr="00B94930" w14:paraId="024695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249BC2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valS</w:t>
            </w:r>
            <w:proofErr w:type="spellEnd"/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1C362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Valyl-tRNA synthetase (EC 6.1.1.9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FAAB0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valyl-tRNA synthetase</w:t>
            </w:r>
          </w:p>
        </w:tc>
      </w:tr>
      <w:tr w:rsidRPr="009A7008" w:rsidR="003527DD" w:rsidTr="00B94930" w14:paraId="76047E9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8D6FD2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ABB88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78009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</w:t>
            </w:r>
          </w:p>
        </w:tc>
      </w:tr>
      <w:tr w:rsidRPr="009A7008" w:rsidR="003527DD" w:rsidTr="00B94930" w14:paraId="339205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57982D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2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19DEC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2p (</w:t>
            </w:r>
            <w:proofErr w:type="spellStart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Ae</w:t>
            </w:r>
            <w:proofErr w:type="spellEnd"/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27EBF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2</w:t>
            </w:r>
          </w:p>
        </w:tc>
      </w:tr>
      <w:tr w:rsidRPr="009A7008" w:rsidR="003527DD" w:rsidTr="00B94930" w14:paraId="10145D6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3F93940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3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B1606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3p (S3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71447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3</w:t>
            </w:r>
          </w:p>
        </w:tc>
      </w:tr>
      <w:tr w:rsidRPr="009A7008" w:rsidR="003527DD" w:rsidTr="00B94930" w14:paraId="5C2D10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8509DB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4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7BEAE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4p (S9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94B63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4</w:t>
            </w:r>
          </w:p>
        </w:tc>
      </w:tr>
      <w:tr w:rsidRPr="009A7008" w:rsidR="003527DD" w:rsidTr="00B94930" w14:paraId="1917000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7CFD05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5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A77C4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5p (S2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FCAFB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5</w:t>
            </w:r>
          </w:p>
        </w:tc>
      </w:tr>
      <w:tr w:rsidRPr="009A7008" w:rsidR="003527DD" w:rsidTr="00B94930" w14:paraId="21D4C6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268E49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6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D1612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6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2CBDC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6</w:t>
            </w:r>
          </w:p>
        </w:tc>
      </w:tr>
      <w:tr w:rsidRPr="009A7008" w:rsidR="003527DD" w:rsidTr="00B94930" w14:paraId="6530DB1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AD5A1D9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7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0AEEF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7p (S5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23924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7</w:t>
            </w:r>
          </w:p>
        </w:tc>
      </w:tr>
      <w:tr w:rsidRPr="009A7008" w:rsidR="003527DD" w:rsidTr="00B94930" w14:paraId="1093FF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E528091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8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E1AF8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8p (S15A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BB8EE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8</w:t>
            </w:r>
          </w:p>
        </w:tc>
      </w:tr>
      <w:tr w:rsidRPr="009A7008" w:rsidR="003527DD" w:rsidTr="00B94930" w14:paraId="6A51CF36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8BE4625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9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695AF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9p (S16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76AE1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9</w:t>
            </w:r>
          </w:p>
        </w:tc>
      </w:tr>
      <w:tr w:rsidRPr="009A7008" w:rsidR="003527DD" w:rsidTr="00B94930" w14:paraId="48609F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F874A1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0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4316D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73932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0</w:t>
            </w:r>
          </w:p>
        </w:tc>
      </w:tr>
      <w:tr w:rsidRPr="009A7008" w:rsidR="003527DD" w:rsidTr="00B94930" w14:paraId="0C835D6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DDA7874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lastRenderedPageBreak/>
              <w:t>srp1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14BD4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1p (S14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51E75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1</w:t>
            </w:r>
          </w:p>
        </w:tc>
      </w:tr>
      <w:tr w:rsidRPr="009A7008" w:rsidR="003527DD" w:rsidTr="00B94930" w14:paraId="6DE15B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6A313FB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2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9425C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1EA20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2</w:t>
            </w:r>
          </w:p>
        </w:tc>
      </w:tr>
      <w:tr w:rsidRPr="009A7008" w:rsidR="003527DD" w:rsidTr="00B94930" w14:paraId="25EB47B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9821E10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3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FC857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3p (S18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3C274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3</w:t>
            </w:r>
          </w:p>
        </w:tc>
      </w:tr>
      <w:tr w:rsidRPr="009A7008" w:rsidR="003527DD" w:rsidTr="00B94930" w14:paraId="129F0E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E2A9F94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4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438CC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4p (S29e) @ SSU ribosomal protein S14p (S29e), zinc-independent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214CA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4</w:t>
            </w:r>
          </w:p>
        </w:tc>
      </w:tr>
      <w:tr w:rsidRPr="009A7008" w:rsidR="003527DD" w:rsidTr="00B94930" w14:paraId="41DD85D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AF85E81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5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54E79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5p (S13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EA8EE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5</w:t>
            </w:r>
          </w:p>
        </w:tc>
      </w:tr>
      <w:tr w:rsidRPr="009A7008" w:rsidR="003527DD" w:rsidTr="00B94930" w14:paraId="5A189A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A6537E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6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81E00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6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1F474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6</w:t>
            </w:r>
          </w:p>
        </w:tc>
      </w:tr>
      <w:tr w:rsidRPr="009A7008" w:rsidR="003527DD" w:rsidTr="00B94930" w14:paraId="15BAB0B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CEF62F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7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6B40B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7p (S11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441C88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7</w:t>
            </w:r>
          </w:p>
        </w:tc>
      </w:tr>
      <w:tr w:rsidRPr="009A7008" w:rsidR="003527DD" w:rsidTr="00B94930" w14:paraId="392936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61A4C0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8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9E453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8p @ SSU ribosomal protein S18p, zinc-independent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775B1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8</w:t>
            </w:r>
          </w:p>
        </w:tc>
      </w:tr>
      <w:tr w:rsidRPr="009A7008" w:rsidR="003527DD" w:rsidTr="00B94930" w14:paraId="339BD3E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D099EA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19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51841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19p (S15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EA0A3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19</w:t>
            </w:r>
          </w:p>
        </w:tc>
      </w:tr>
      <w:tr w:rsidRPr="009A7008" w:rsidR="003527DD" w:rsidTr="00B94930" w14:paraId="4A8DF8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C1D4F3B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20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B7596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20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91A8C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20</w:t>
            </w:r>
          </w:p>
        </w:tc>
      </w:tr>
      <w:tr w:rsidRPr="009A7008" w:rsidR="003527DD" w:rsidTr="00B94930" w14:paraId="74D5DD7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38132B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srp2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E834F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SSU ribosomal protein S21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E8524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30S ribosomal protein S21</w:t>
            </w:r>
          </w:p>
        </w:tc>
      </w:tr>
      <w:tr w:rsidRPr="009A7008" w:rsidR="003527DD" w:rsidTr="00B94930" w14:paraId="3C0D06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4B9E53C8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400FD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p (L10A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51CC7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</w:t>
            </w:r>
          </w:p>
        </w:tc>
      </w:tr>
      <w:tr w:rsidRPr="009A7008" w:rsidR="003527DD" w:rsidTr="00B94930" w14:paraId="167A9EE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AAD1F3F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E9492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p (L8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4C5E1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</w:t>
            </w:r>
          </w:p>
        </w:tc>
      </w:tr>
      <w:tr w:rsidRPr="009A7008" w:rsidR="003527DD" w:rsidTr="00B94930" w14:paraId="1A50E9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92F5D35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3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917B1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3p (L3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CF47C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3</w:t>
            </w:r>
          </w:p>
        </w:tc>
      </w:tr>
      <w:tr w:rsidRPr="009A7008" w:rsidR="003527DD" w:rsidTr="00B94930" w14:paraId="3BC57D6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D0DD8A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4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73C99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4p (L1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ADFEE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4</w:t>
            </w:r>
          </w:p>
        </w:tc>
      </w:tr>
      <w:tr w:rsidRPr="009A7008" w:rsidR="003527DD" w:rsidTr="00B94930" w14:paraId="3CD083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26991B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5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7071E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5p (L11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716B2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5</w:t>
            </w:r>
          </w:p>
        </w:tc>
      </w:tr>
      <w:tr w:rsidRPr="009A7008" w:rsidR="003527DD" w:rsidTr="00B94930" w14:paraId="0DBA13E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6531B14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6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D428E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6p (L9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D6F31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6</w:t>
            </w:r>
          </w:p>
        </w:tc>
      </w:tr>
      <w:tr w:rsidRPr="009A7008" w:rsidR="003527DD" w:rsidTr="00B94930" w14:paraId="43A16E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69B07C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7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486E6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7/L12 (P1/P2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64156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7</w:t>
            </w:r>
          </w:p>
        </w:tc>
      </w:tr>
      <w:tr w:rsidRPr="009A7008" w:rsidR="003527DD" w:rsidTr="00B94930" w14:paraId="6EE8DB6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328897C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8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52F0D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8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91DFF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8</w:t>
            </w:r>
          </w:p>
        </w:tc>
      </w:tr>
      <w:tr w:rsidRPr="009A7008" w:rsidR="003527DD" w:rsidTr="00B94930" w14:paraId="141143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6363E9B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9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A0CBD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9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5BDF9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9</w:t>
            </w:r>
          </w:p>
        </w:tc>
      </w:tr>
      <w:tr w:rsidRPr="009A7008" w:rsidR="003527DD" w:rsidTr="00B94930" w14:paraId="263CC0A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55C56B8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0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277CB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0p (P0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8D534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0</w:t>
            </w:r>
          </w:p>
        </w:tc>
      </w:tr>
      <w:tr w:rsidRPr="009A7008" w:rsidR="003527DD" w:rsidTr="00B94930" w14:paraId="4CBE15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3B7C69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C49AB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1p (L12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139AD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1</w:t>
            </w:r>
          </w:p>
        </w:tc>
      </w:tr>
      <w:tr w:rsidRPr="009A7008" w:rsidR="003527DD" w:rsidTr="00B94930" w14:paraId="58A39B1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33E0648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2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D83C9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2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3E2A3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2</w:t>
            </w:r>
          </w:p>
        </w:tc>
      </w:tr>
      <w:tr w:rsidRPr="009A7008" w:rsidR="003527DD" w:rsidTr="00B94930" w14:paraId="67E410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781476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3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59DEF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3p (L13A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6F6DF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3</w:t>
            </w:r>
          </w:p>
        </w:tc>
      </w:tr>
      <w:tr w:rsidRPr="009A7008" w:rsidR="003527DD" w:rsidTr="00B94930" w14:paraId="1301267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36891FB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4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DB528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4p (L23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9EEA3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4</w:t>
            </w:r>
          </w:p>
        </w:tc>
      </w:tr>
      <w:tr w:rsidRPr="009A7008" w:rsidR="003527DD" w:rsidTr="00B94930" w14:paraId="2F2B36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E2DFCE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5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54BD0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5p (L27A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88DB3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5</w:t>
            </w:r>
          </w:p>
        </w:tc>
      </w:tr>
      <w:tr w:rsidRPr="009A7008" w:rsidR="003527DD" w:rsidTr="00B94930" w14:paraId="4EBA5CB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27E4E3E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6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307D5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6p (L10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E8566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6</w:t>
            </w:r>
          </w:p>
        </w:tc>
      </w:tr>
      <w:tr w:rsidRPr="009A7008" w:rsidR="003527DD" w:rsidTr="00B94930" w14:paraId="339384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E82FFD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7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29DB9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7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7E2D1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7</w:t>
            </w:r>
          </w:p>
        </w:tc>
      </w:tr>
      <w:tr w:rsidRPr="009A7008" w:rsidR="003527DD" w:rsidTr="00B94930" w14:paraId="1DEA1D6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D43F0B2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8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275B7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8p (L5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91822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8</w:t>
            </w:r>
          </w:p>
        </w:tc>
      </w:tr>
      <w:tr w:rsidRPr="009A7008" w:rsidR="003527DD" w:rsidTr="00B94930" w14:paraId="4DA144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975C770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19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670EC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19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52168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19</w:t>
            </w:r>
          </w:p>
        </w:tc>
      </w:tr>
      <w:tr w:rsidRPr="009A7008" w:rsidR="003527DD" w:rsidTr="00B94930" w14:paraId="518567A6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EDAB396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0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72866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0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3E84A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0</w:t>
            </w:r>
          </w:p>
        </w:tc>
      </w:tr>
      <w:tr w:rsidRPr="009A7008" w:rsidR="003527DD" w:rsidTr="00B94930" w14:paraId="69F79A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5E629DE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69E0E5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1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73E317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1</w:t>
            </w:r>
          </w:p>
        </w:tc>
      </w:tr>
      <w:tr w:rsidRPr="009A7008" w:rsidR="003527DD" w:rsidTr="00B94930" w14:paraId="56EF82C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ADF853A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2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C06DB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2p (L17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E156C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2</w:t>
            </w:r>
          </w:p>
        </w:tc>
      </w:tr>
      <w:tr w:rsidRPr="009A7008" w:rsidR="003527DD" w:rsidTr="00B94930" w14:paraId="437E10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D79BD54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3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026104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3p (L23A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5EFA4D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3</w:t>
            </w:r>
          </w:p>
        </w:tc>
      </w:tr>
      <w:tr w:rsidRPr="009A7008" w:rsidR="003527DD" w:rsidTr="00B94930" w14:paraId="433FB59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5650213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4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5B170E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4p (L26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1E83D9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4</w:t>
            </w:r>
          </w:p>
        </w:tc>
      </w:tr>
      <w:tr w:rsidRPr="009A7008" w:rsidR="003527DD" w:rsidTr="00B94930" w14:paraId="35D002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E26817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5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64114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5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9CCED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5</w:t>
            </w:r>
          </w:p>
        </w:tc>
      </w:tr>
      <w:tr w:rsidRPr="009A7008" w:rsidR="003527DD" w:rsidTr="00B94930" w14:paraId="1CE7235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08054F73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6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4EC592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6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0CA123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6</w:t>
            </w:r>
          </w:p>
        </w:tc>
      </w:tr>
      <w:tr w:rsidRPr="009A7008" w:rsidR="003527DD" w:rsidTr="00B94930" w14:paraId="791BD0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6A42F54D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7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25C976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7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3CC553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7</w:t>
            </w:r>
          </w:p>
        </w:tc>
      </w:tr>
      <w:tr w:rsidRPr="009A7008" w:rsidR="003527DD" w:rsidTr="00B94930" w14:paraId="1C76AE4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3B2B1281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28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7E71A2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8p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688048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8</w:t>
            </w:r>
          </w:p>
        </w:tc>
      </w:tr>
      <w:tr w:rsidRPr="009A7008" w:rsidR="003527DD" w:rsidTr="00B94930" w14:paraId="7A1AD3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008BBA7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lastRenderedPageBreak/>
              <w:t>lrp29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A13B1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29p (L35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09473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29</w:t>
            </w:r>
          </w:p>
        </w:tc>
      </w:tr>
      <w:tr w:rsidRPr="009A7008" w:rsidR="003527DD" w:rsidTr="00B94930" w14:paraId="5932E21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722F286F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30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162F31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30p (L7e)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B7C43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30</w:t>
            </w:r>
          </w:p>
        </w:tc>
      </w:tr>
      <w:tr w:rsidRPr="009A7008" w:rsidR="003527DD" w:rsidTr="00B94930" w14:paraId="6CA72F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Pr="009E1DA1" w:rsidR="003527DD" w:rsidP="00B94930" w:rsidRDefault="003527DD" w14:paraId="101983F9" w14:textId="77777777">
            <w:pPr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</w:pPr>
            <w:r w:rsidRPr="009E1DA1">
              <w:rPr>
                <w:rFonts w:ascii="Calibri" w:hAnsi="Calibri" w:eastAsia="Times New Roman" w:cs="Calibri"/>
                <w:i w:val="0"/>
                <w:iCs w:val="0"/>
                <w:color w:val="000000"/>
                <w:sz w:val="24"/>
                <w:szCs w:val="24"/>
              </w:rPr>
              <w:t>lrp31</w:t>
            </w:r>
          </w:p>
        </w:tc>
        <w:tc>
          <w:tcPr>
            <w:tcW w:w="5657" w:type="dxa"/>
            <w:noWrap/>
            <w:hideMark/>
          </w:tcPr>
          <w:p w:rsidRPr="009A7008" w:rsidR="003527DD" w:rsidP="00B94930" w:rsidRDefault="003527DD" w14:paraId="3DE8B0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LSU ribosomal protein L31p @ LSU ribosomal protein L31p, zinc-independent</w:t>
            </w:r>
          </w:p>
        </w:tc>
        <w:tc>
          <w:tcPr>
            <w:tcW w:w="2803" w:type="dxa"/>
            <w:noWrap/>
            <w:hideMark/>
          </w:tcPr>
          <w:p w:rsidRPr="009A7008" w:rsidR="003527DD" w:rsidP="00B94930" w:rsidRDefault="003527DD" w14:paraId="22CB4F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 w:rsidRPr="009A7008"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50S ribosomal protein L31</w:t>
            </w:r>
          </w:p>
        </w:tc>
      </w:tr>
    </w:tbl>
    <w:p w:rsidRPr="003527DD" w:rsidR="00165BC1" w:rsidP="003527DD" w:rsidRDefault="00844ACA" w14:paraId="292468C8" w14:textId="7908DA0A"/>
    <w:sectPr w:rsidRPr="003527DD" w:rsidR="00165BC1">
      <w:footerReference w:type="defaul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9444B" w:rsidP="003527DD" w:rsidRDefault="00E9444B" w14:paraId="679D77F4" w14:textId="77777777">
      <w:pPr>
        <w:spacing w:after="0" w:line="240" w:lineRule="auto"/>
      </w:pPr>
      <w:r>
        <w:separator/>
      </w:r>
    </w:p>
  </w:endnote>
  <w:endnote w:type="continuationSeparator" w:id="0">
    <w:p w:rsidR="00E9444B" w:rsidP="003527DD" w:rsidRDefault="00E9444B" w14:paraId="3719B82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6115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276A" w:rsidRDefault="00E9444B" w14:paraId="269B4D93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C276A" w:rsidRDefault="00844ACA" w14:paraId="2EFBD4F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9444B" w:rsidP="003527DD" w:rsidRDefault="00E9444B" w14:paraId="2F85A146" w14:textId="77777777">
      <w:pPr>
        <w:spacing w:after="0" w:line="240" w:lineRule="auto"/>
      </w:pPr>
      <w:r>
        <w:separator/>
      </w:r>
    </w:p>
  </w:footnote>
  <w:footnote w:type="continuationSeparator" w:id="0">
    <w:p w:rsidR="00E9444B" w:rsidP="003527DD" w:rsidRDefault="00E9444B" w14:paraId="0118E32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527DD" w:rsidRDefault="003527DD" w14:paraId="64E684DE" w14:textId="7FECEC95">
    <w:pPr>
      <w:pStyle w:val="Header"/>
    </w:pPr>
    <w: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C6162"/>
    <w:multiLevelType w:val="hybridMultilevel"/>
    <w:tmpl w:val="9030E60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F7F633E"/>
    <w:multiLevelType w:val="hybridMultilevel"/>
    <w:tmpl w:val="03E47BE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AC77048"/>
    <w:multiLevelType w:val="hybridMultilevel"/>
    <w:tmpl w:val="8BB4EE4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D6708FF"/>
    <w:multiLevelType w:val="hybridMultilevel"/>
    <w:tmpl w:val="B326313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0166A94"/>
    <w:multiLevelType w:val="hybridMultilevel"/>
    <w:tmpl w:val="1C2666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76F60C6"/>
    <w:multiLevelType w:val="hybridMultilevel"/>
    <w:tmpl w:val="D0DC2F3E"/>
    <w:lvl w:ilvl="0" w:tplc="3390A9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C18339D"/>
    <w:multiLevelType w:val="hybridMultilevel"/>
    <w:tmpl w:val="B48AC9C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D7"/>
    <w:rsid w:val="00211E75"/>
    <w:rsid w:val="002C336E"/>
    <w:rsid w:val="003527DD"/>
    <w:rsid w:val="004D2625"/>
    <w:rsid w:val="00673F27"/>
    <w:rsid w:val="00844ACA"/>
    <w:rsid w:val="00AD389F"/>
    <w:rsid w:val="00BA2EC0"/>
    <w:rsid w:val="00CA41D7"/>
    <w:rsid w:val="00DF1DFD"/>
    <w:rsid w:val="00E9444B"/>
    <w:rsid w:val="00F26333"/>
    <w:rsid w:val="00F962A2"/>
    <w:rsid w:val="3A98B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9F27"/>
  <w15:chartTrackingRefBased/>
  <w15:docId w15:val="{B4A4EC61-04B0-4A0D-8B50-668AF670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A41D7"/>
    <w:rPr>
      <w:rFonts w:eastAsiaTheme="minorEastAsi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41D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A41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CA41D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CA41D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41D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CA41D7"/>
  </w:style>
  <w:style w:type="paragraph" w:styleId="EndNoteBibliography" w:customStyle="1">
    <w:name w:val="EndNote Bibliography"/>
    <w:basedOn w:val="Normal"/>
    <w:link w:val="EndNoteBibliographyChar"/>
    <w:rsid w:val="003527DD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527DD"/>
    <w:rPr>
      <w:rFonts w:ascii="Calibri" w:hAnsi="Calibri" w:cs="Calibri" w:eastAsiaTheme="minorEastAsia"/>
      <w:noProof/>
    </w:rPr>
  </w:style>
  <w:style w:type="paragraph" w:styleId="EndNoteBibliographyTitle" w:customStyle="1">
    <w:name w:val="EndNote Bibliography Title"/>
    <w:basedOn w:val="Normal"/>
    <w:link w:val="EndNoteBibliographyTitleChar"/>
    <w:rsid w:val="003527DD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527DD"/>
    <w:rPr>
      <w:rFonts w:ascii="Calibri" w:hAnsi="Calibri" w:cs="Calibri" w:eastAsiaTheme="minorEastAsia"/>
      <w:noProof/>
    </w:rPr>
  </w:style>
  <w:style w:type="character" w:styleId="Hyperlink">
    <w:name w:val="Hyperlink"/>
    <w:basedOn w:val="DefaultParagraphFont"/>
    <w:uiPriority w:val="99"/>
    <w:unhideWhenUsed/>
    <w:rsid w:val="003527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27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527D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527DD"/>
    <w:pPr>
      <w:spacing w:after="0" w:line="240" w:lineRule="auto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3527DD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27DD"/>
    <w:rPr>
      <w:vertAlign w:val="superscript"/>
    </w:rPr>
  </w:style>
  <w:style w:type="table" w:styleId="TableGrid">
    <w:name w:val="Table Grid"/>
    <w:basedOn w:val="TableNormal"/>
    <w:uiPriority w:val="39"/>
    <w:rsid w:val="003527DD"/>
    <w:pPr>
      <w:spacing w:after="0" w:line="240" w:lineRule="auto"/>
    </w:pPr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PlaceholderText">
    <w:name w:val="Placeholder Text"/>
    <w:basedOn w:val="DefaultParagraphFont"/>
    <w:uiPriority w:val="99"/>
    <w:semiHidden/>
    <w:rsid w:val="003527DD"/>
    <w:rPr>
      <w:color w:val="808080"/>
    </w:rPr>
  </w:style>
  <w:style w:type="paragraph" w:styleId="msonormal0" w:customStyle="1">
    <w:name w:val="msonormal"/>
    <w:basedOn w:val="Normal"/>
    <w:rsid w:val="003527D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apple-tab-span" w:customStyle="1">
    <w:name w:val="apple-tab-span"/>
    <w:basedOn w:val="DefaultParagraphFont"/>
    <w:rsid w:val="003527DD"/>
  </w:style>
  <w:style w:type="character" w:styleId="FollowedHyperlink">
    <w:name w:val="FollowedHyperlink"/>
    <w:basedOn w:val="DefaultParagraphFont"/>
    <w:uiPriority w:val="99"/>
    <w:semiHidden/>
    <w:unhideWhenUsed/>
    <w:rsid w:val="003527DD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7D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3527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7D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527D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527DD"/>
    <w:rPr>
      <w:rFonts w:ascii="Segoe UI" w:hAnsi="Segoe UI" w:cs="Segoe UI"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27D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527DD"/>
    <w:rPr>
      <w:rFonts w:eastAsiaTheme="minorEastAsia"/>
    </w:rPr>
  </w:style>
  <w:style w:type="paragraph" w:styleId="Revision">
    <w:name w:val="Revision"/>
    <w:hidden/>
    <w:uiPriority w:val="99"/>
    <w:semiHidden/>
    <w:rsid w:val="003527DD"/>
    <w:pPr>
      <w:spacing w:after="0" w:line="240" w:lineRule="auto"/>
    </w:pPr>
    <w:rPr>
      <w:rFonts w:eastAsiaTheme="minorEastAsia"/>
    </w:rPr>
  </w:style>
  <w:style w:type="table" w:styleId="PlainTable5">
    <w:name w:val="Plain Table 5"/>
    <w:basedOn w:val="TableNormal"/>
    <w:uiPriority w:val="45"/>
    <w:rsid w:val="003527D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527D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glossaryDocument" Target="/word/glossary/document.xml" Id="R267554220e074110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cc1d03-5646-479a-9035-540fe583707f}"/>
      </w:docPartPr>
      <w:docPartBody>
        <w:p w14:paraId="4F8A3D01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D3C077BB34441A9BF92B38E9B8E2E" ma:contentTypeVersion="13" ma:contentTypeDescription="Create a new document." ma:contentTypeScope="" ma:versionID="c8a7dd8e7b59376d2f2ee17571297ceb">
  <xsd:schema xmlns:xsd="http://www.w3.org/2001/XMLSchema" xmlns:xs="http://www.w3.org/2001/XMLSchema" xmlns:p="http://schemas.microsoft.com/office/2006/metadata/properties" xmlns:ns2="02ccab0f-c698-4398-ab5c-4ade9efa64cf" xmlns:ns3="6ed83950-79a3-424b-8714-a283d2abd4ca" targetNamespace="http://schemas.microsoft.com/office/2006/metadata/properties" ma:root="true" ma:fieldsID="4fd264d58600e94eafdc7e8a3d12f8e1" ns2:_="" ns3:_="">
    <xsd:import namespace="02ccab0f-c698-4398-ab5c-4ade9efa64cf"/>
    <xsd:import namespace="6ed83950-79a3-424b-8714-a283d2abd4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cab0f-c698-4398-ab5c-4ade9efa6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3950-79a3-424b-8714-a283d2abd4c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0DCC6E-F724-43C0-A2AF-556660C0D8CC}"/>
</file>

<file path=customXml/itemProps2.xml><?xml version="1.0" encoding="utf-8"?>
<ds:datastoreItem xmlns:ds="http://schemas.openxmlformats.org/officeDocument/2006/customXml" ds:itemID="{5A97D88E-C187-4621-9902-658AD8C2AAF8}">
  <ds:schemaRefs>
    <ds:schemaRef ds:uri="http://purl.org/dc/dcmitype/"/>
    <ds:schemaRef ds:uri="http://www.w3.org/XML/1998/namespace"/>
    <ds:schemaRef ds:uri="http://purl.org/dc/elements/1.1/"/>
    <ds:schemaRef ds:uri="6ed83950-79a3-424b-8714-a283d2abd4ca"/>
    <ds:schemaRef ds:uri="http://schemas.microsoft.com/office/2006/metadata/properties"/>
    <ds:schemaRef ds:uri="http://schemas.microsoft.com/office/2006/documentManagement/types"/>
    <ds:schemaRef ds:uri="02ccab0f-c698-4398-ab5c-4ade9efa64cf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518C1F76-813D-4BE2-A8B8-8072D5F16E4F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hley M Dungan</dc:creator>
  <keywords/>
  <dc:description/>
  <lastModifiedBy>Ashley Dungan</lastModifiedBy>
  <revision>3</revision>
  <dcterms:created xsi:type="dcterms:W3CDTF">2021-04-21T05:18:00.0000000Z</dcterms:created>
  <dcterms:modified xsi:type="dcterms:W3CDTF">2021-06-02T03:18:25.22512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D3C077BB34441A9BF92B38E9B8E2E</vt:lpwstr>
  </property>
</Properties>
</file>